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BF83A" w14:textId="07CCE50D" w:rsidR="00647671" w:rsidRPr="00796FAD" w:rsidRDefault="00413DC0" w:rsidP="00873EB6">
      <w:pPr>
        <w:spacing w:after="6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3</w:t>
      </w:r>
      <w:r w:rsidR="00796FAD">
        <w:rPr>
          <w:rFonts w:ascii="Arial" w:hAnsi="Arial" w:cs="Arial"/>
          <w:b/>
        </w:rPr>
        <w:t xml:space="preserve">. </w:t>
      </w:r>
      <w:r w:rsidR="00507093">
        <w:rPr>
          <w:rFonts w:ascii="Arial" w:hAnsi="Arial" w:cs="Arial"/>
        </w:rPr>
        <w:t>Analysis of s</w:t>
      </w:r>
      <w:r w:rsidR="00796FAD">
        <w:rPr>
          <w:rFonts w:ascii="Arial" w:hAnsi="Arial" w:cs="Arial"/>
        </w:rPr>
        <w:t xml:space="preserve">ignal peptide </w:t>
      </w:r>
      <w:r w:rsidR="00215750">
        <w:rPr>
          <w:rFonts w:ascii="Arial" w:hAnsi="Arial" w:cs="Arial"/>
        </w:rPr>
        <w:t xml:space="preserve">and </w:t>
      </w:r>
      <w:proofErr w:type="spellStart"/>
      <w:r w:rsidR="00507093">
        <w:rPr>
          <w:rFonts w:ascii="Arial" w:hAnsi="Arial" w:cs="Arial"/>
        </w:rPr>
        <w:t>transmembrane</w:t>
      </w:r>
      <w:proofErr w:type="spellEnd"/>
      <w:r w:rsidR="00507093">
        <w:rPr>
          <w:rFonts w:ascii="Arial" w:hAnsi="Arial" w:cs="Arial"/>
        </w:rPr>
        <w:t xml:space="preserve"> </w:t>
      </w:r>
      <w:r w:rsidR="00C574E3">
        <w:rPr>
          <w:rFonts w:ascii="Arial" w:hAnsi="Arial" w:cs="Arial"/>
        </w:rPr>
        <w:t xml:space="preserve">alpha-helix </w:t>
      </w:r>
      <w:r w:rsidR="00215750">
        <w:rPr>
          <w:rFonts w:ascii="Arial" w:hAnsi="Arial" w:cs="Arial"/>
        </w:rPr>
        <w:t xml:space="preserve">domains </w:t>
      </w:r>
      <w:r w:rsidR="00796FAD">
        <w:rPr>
          <w:rFonts w:ascii="Arial" w:hAnsi="Arial" w:cs="Arial"/>
        </w:rPr>
        <w:t xml:space="preserve">of </w:t>
      </w:r>
      <w:r w:rsidR="00507093">
        <w:rPr>
          <w:rFonts w:ascii="Arial" w:hAnsi="Arial" w:cs="Arial"/>
        </w:rPr>
        <w:t>identified proteins</w:t>
      </w:r>
      <w:r w:rsidR="00507093">
        <w:rPr>
          <w:rFonts w:ascii="Arial" w:hAnsi="Arial" w:cs="Arial"/>
        </w:rPr>
        <w:t xml:space="preserve"> in</w:t>
      </w:r>
      <w:r w:rsidR="00507093">
        <w:rPr>
          <w:rFonts w:ascii="Arial" w:hAnsi="Arial" w:cs="Arial"/>
        </w:rPr>
        <w:t xml:space="preserve"> </w:t>
      </w:r>
      <w:r w:rsidR="00AF515D">
        <w:rPr>
          <w:rFonts w:ascii="Arial" w:hAnsi="Arial" w:cs="Arial"/>
          <w:i/>
        </w:rPr>
        <w:t>G. </w:t>
      </w:r>
      <w:r w:rsidR="00796FAD">
        <w:rPr>
          <w:rFonts w:ascii="Arial" w:hAnsi="Arial" w:cs="Arial"/>
          <w:i/>
        </w:rPr>
        <w:t xml:space="preserve">vaginalis </w:t>
      </w:r>
      <w:r w:rsidR="00507093">
        <w:rPr>
          <w:rFonts w:ascii="Arial" w:hAnsi="Arial" w:cs="Arial"/>
        </w:rPr>
        <w:t xml:space="preserve">using </w:t>
      </w:r>
      <w:proofErr w:type="spellStart"/>
      <w:r w:rsidR="00507093">
        <w:rPr>
          <w:rFonts w:ascii="Arial" w:hAnsi="Arial" w:cs="Arial"/>
        </w:rPr>
        <w:t>bioin</w:t>
      </w:r>
      <w:bookmarkStart w:id="0" w:name="_GoBack"/>
      <w:bookmarkEnd w:id="0"/>
      <w:r w:rsidR="00507093">
        <w:rPr>
          <w:rFonts w:ascii="Arial" w:hAnsi="Arial" w:cs="Arial"/>
        </w:rPr>
        <w:t>formatic</w:t>
      </w:r>
      <w:proofErr w:type="spellEnd"/>
      <w:r w:rsidR="00507093">
        <w:rPr>
          <w:rFonts w:ascii="Arial" w:hAnsi="Arial" w:cs="Arial"/>
        </w:rPr>
        <w:t xml:space="preserve"> tools</w:t>
      </w:r>
      <w:r w:rsidR="003B0DE4">
        <w:rPr>
          <w:rFonts w:ascii="Arial" w:hAnsi="Arial" w:cs="Arial"/>
        </w:rPr>
        <w:t>.</w:t>
      </w:r>
    </w:p>
    <w:tbl>
      <w:tblPr>
        <w:tblStyle w:val="Sombreadoclaro"/>
        <w:tblW w:w="4921" w:type="pct"/>
        <w:tblLayout w:type="fixed"/>
        <w:tblLook w:val="04A0" w:firstRow="1" w:lastRow="0" w:firstColumn="1" w:lastColumn="0" w:noHBand="0" w:noVBand="1"/>
      </w:tblPr>
      <w:tblGrid>
        <w:gridCol w:w="1450"/>
        <w:gridCol w:w="1207"/>
        <w:gridCol w:w="768"/>
        <w:gridCol w:w="1504"/>
        <w:gridCol w:w="1422"/>
        <w:gridCol w:w="1362"/>
        <w:gridCol w:w="1198"/>
      </w:tblGrid>
      <w:tr w:rsidR="003F2A5D" w:rsidRPr="00F275A7" w14:paraId="27F30D37" w14:textId="77777777" w:rsidTr="003F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1C9EA815" w14:textId="77777777" w:rsidR="007C1469" w:rsidRPr="00F275A7" w:rsidRDefault="007C1469" w:rsidP="002F78EA">
            <w:pPr>
              <w:jc w:val="center"/>
              <w:rPr>
                <w:rFonts w:ascii="Arial" w:hAnsi="Arial" w:cs="Arial"/>
                <w:vertAlign w:val="superscript"/>
              </w:rPr>
            </w:pPr>
            <w:proofErr w:type="spellStart"/>
            <w:r w:rsidRPr="00F275A7">
              <w:rPr>
                <w:rFonts w:ascii="Arial" w:hAnsi="Arial" w:cs="Arial"/>
              </w:rPr>
              <w:t>Protein_ID</w:t>
            </w:r>
            <w:r w:rsidRPr="00F275A7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F275A7">
              <w:rPr>
                <w:rFonts w:ascii="Arial" w:hAnsi="Arial" w:cs="Arial"/>
                <w:vertAlign w:val="superscript"/>
              </w:rPr>
              <w:t>)</w:t>
            </w:r>
          </w:p>
        </w:tc>
        <w:tc>
          <w:tcPr>
            <w:tcW w:w="677" w:type="pct"/>
            <w:vAlign w:val="center"/>
          </w:tcPr>
          <w:p w14:paraId="0DA2ED65" w14:textId="77777777" w:rsidR="007C1469" w:rsidRPr="00F275A7" w:rsidRDefault="007C1469" w:rsidP="000760F9">
            <w:pPr>
              <w:ind w:right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proofErr w:type="spellStart"/>
            <w:r w:rsidRPr="00F275A7">
              <w:rPr>
                <w:rFonts w:ascii="Arial" w:hAnsi="Arial" w:cs="Arial"/>
              </w:rPr>
              <w:t>SignalP</w:t>
            </w:r>
            <w:r w:rsidRPr="00F275A7">
              <w:rPr>
                <w:rFonts w:ascii="Arial" w:hAnsi="Arial" w:cs="Arial"/>
                <w:vertAlign w:val="superscript"/>
              </w:rPr>
              <w:t>b</w:t>
            </w:r>
            <w:proofErr w:type="spellEnd"/>
            <w:r w:rsidRPr="00F275A7">
              <w:rPr>
                <w:rFonts w:ascii="Arial" w:hAnsi="Arial" w:cs="Arial"/>
                <w:vertAlign w:val="superscript"/>
              </w:rPr>
              <w:t>)</w:t>
            </w:r>
          </w:p>
        </w:tc>
        <w:tc>
          <w:tcPr>
            <w:tcW w:w="431" w:type="pct"/>
            <w:vAlign w:val="center"/>
          </w:tcPr>
          <w:p w14:paraId="3E7A0545" w14:textId="77777777" w:rsidR="007C1469" w:rsidRPr="00F275A7" w:rsidRDefault="007C1469" w:rsidP="00076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proofErr w:type="spellStart"/>
            <w:r w:rsidRPr="00F275A7">
              <w:rPr>
                <w:rFonts w:ascii="Arial" w:hAnsi="Arial" w:cs="Arial"/>
              </w:rPr>
              <w:t>tatP</w:t>
            </w:r>
            <w:r w:rsidRPr="00F275A7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F275A7">
              <w:rPr>
                <w:rFonts w:ascii="Arial" w:hAnsi="Arial" w:cs="Arial"/>
                <w:vertAlign w:val="superscript"/>
              </w:rPr>
              <w:t>)</w:t>
            </w:r>
          </w:p>
        </w:tc>
        <w:tc>
          <w:tcPr>
            <w:tcW w:w="844" w:type="pct"/>
            <w:vAlign w:val="center"/>
          </w:tcPr>
          <w:p w14:paraId="6A291024" w14:textId="77777777" w:rsidR="007C1469" w:rsidRPr="00F275A7" w:rsidRDefault="007C1469" w:rsidP="000760F9">
            <w:pPr>
              <w:ind w:left="-1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F275A7">
              <w:rPr>
                <w:rFonts w:ascii="Arial" w:hAnsi="Arial" w:cs="Arial"/>
              </w:rPr>
              <w:t>PRED-</w:t>
            </w:r>
            <w:proofErr w:type="spellStart"/>
            <w:r w:rsidRPr="00F275A7">
              <w:rPr>
                <w:rFonts w:ascii="Arial" w:hAnsi="Arial" w:cs="Arial"/>
              </w:rPr>
              <w:t>LIPO</w:t>
            </w:r>
            <w:r w:rsidRPr="00F275A7">
              <w:rPr>
                <w:rFonts w:ascii="Arial" w:hAnsi="Arial" w:cs="Arial"/>
                <w:vertAlign w:val="superscript"/>
              </w:rPr>
              <w:t>d</w:t>
            </w:r>
            <w:proofErr w:type="spellEnd"/>
            <w:r w:rsidRPr="00F275A7">
              <w:rPr>
                <w:rFonts w:ascii="Arial" w:hAnsi="Arial" w:cs="Arial"/>
                <w:vertAlign w:val="superscript"/>
              </w:rPr>
              <w:t>)</w:t>
            </w:r>
          </w:p>
        </w:tc>
        <w:tc>
          <w:tcPr>
            <w:tcW w:w="798" w:type="pct"/>
            <w:vAlign w:val="center"/>
          </w:tcPr>
          <w:p w14:paraId="445D1A62" w14:textId="77777777" w:rsidR="007C1469" w:rsidRPr="00F275A7" w:rsidRDefault="00980252" w:rsidP="00076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proofErr w:type="spellStart"/>
            <w:r>
              <w:rPr>
                <w:rFonts w:ascii="Arial" w:hAnsi="Arial" w:cs="Arial"/>
              </w:rPr>
              <w:t>PSORT</w:t>
            </w:r>
            <w:r w:rsidR="007C1469" w:rsidRPr="00F275A7">
              <w:rPr>
                <w:rFonts w:ascii="Arial" w:hAnsi="Arial" w:cs="Arial"/>
                <w:vertAlign w:val="superscript"/>
              </w:rPr>
              <w:t>e</w:t>
            </w:r>
            <w:proofErr w:type="spellEnd"/>
            <w:r w:rsidR="007C1469" w:rsidRPr="00F275A7">
              <w:rPr>
                <w:rFonts w:ascii="Arial" w:hAnsi="Arial" w:cs="Arial"/>
                <w:vertAlign w:val="superscript"/>
              </w:rPr>
              <w:t>)</w:t>
            </w:r>
          </w:p>
        </w:tc>
        <w:tc>
          <w:tcPr>
            <w:tcW w:w="764" w:type="pct"/>
            <w:vAlign w:val="center"/>
          </w:tcPr>
          <w:p w14:paraId="42C9EB42" w14:textId="77777777" w:rsidR="007C1469" w:rsidRPr="00F275A7" w:rsidRDefault="007C1469" w:rsidP="00076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proofErr w:type="spellStart"/>
            <w:r w:rsidRPr="00F275A7">
              <w:rPr>
                <w:rFonts w:ascii="Arial" w:hAnsi="Arial" w:cs="Arial"/>
              </w:rPr>
              <w:t>PROTTER</w:t>
            </w:r>
            <w:r w:rsidRPr="00F275A7">
              <w:rPr>
                <w:rFonts w:ascii="Arial" w:hAnsi="Arial" w:cs="Arial"/>
                <w:vertAlign w:val="superscript"/>
              </w:rPr>
              <w:t>f</w:t>
            </w:r>
            <w:proofErr w:type="spellEnd"/>
            <w:r w:rsidRPr="00F275A7">
              <w:rPr>
                <w:rFonts w:ascii="Arial" w:hAnsi="Arial" w:cs="Arial"/>
                <w:vertAlign w:val="superscript"/>
              </w:rPr>
              <w:t>)</w:t>
            </w:r>
          </w:p>
        </w:tc>
        <w:tc>
          <w:tcPr>
            <w:tcW w:w="672" w:type="pct"/>
            <w:vAlign w:val="center"/>
          </w:tcPr>
          <w:p w14:paraId="57530BA8" w14:textId="77777777" w:rsidR="007C1469" w:rsidRPr="00F275A7" w:rsidRDefault="007C1469" w:rsidP="000760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proofErr w:type="spellStart"/>
            <w:r w:rsidRPr="00F275A7">
              <w:rPr>
                <w:rFonts w:ascii="Arial" w:hAnsi="Arial" w:cs="Arial"/>
              </w:rPr>
              <w:t>TMHMM</w:t>
            </w:r>
            <w:r w:rsidRPr="00F275A7">
              <w:rPr>
                <w:rFonts w:ascii="Arial" w:hAnsi="Arial" w:cs="Arial"/>
                <w:vertAlign w:val="superscript"/>
              </w:rPr>
              <w:t>g</w:t>
            </w:r>
            <w:proofErr w:type="spellEnd"/>
            <w:r w:rsidRPr="00F275A7">
              <w:rPr>
                <w:rFonts w:ascii="Arial" w:hAnsi="Arial" w:cs="Arial"/>
                <w:vertAlign w:val="superscript"/>
              </w:rPr>
              <w:t>)</w:t>
            </w:r>
          </w:p>
        </w:tc>
      </w:tr>
      <w:tr w:rsidR="003F2A5D" w:rsidRPr="00F275A7" w14:paraId="79EC95DB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324EC103" w14:textId="77777777" w:rsidR="007C1469" w:rsidRPr="00570801" w:rsidRDefault="007C1469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694</w:t>
            </w:r>
          </w:p>
        </w:tc>
        <w:tc>
          <w:tcPr>
            <w:tcW w:w="677" w:type="pct"/>
            <w:vAlign w:val="center"/>
          </w:tcPr>
          <w:p w14:paraId="124F5540" w14:textId="77777777" w:rsidR="007C1469" w:rsidRPr="00F275A7" w:rsidRDefault="007C1469" w:rsidP="0093473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088644D5" w14:textId="77777777" w:rsidR="007C1469" w:rsidRPr="00F275A7" w:rsidRDefault="007C1469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220B44EC" w14:textId="77777777" w:rsidR="007C1469" w:rsidRPr="00F275A7" w:rsidRDefault="007C1469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255FC549" w14:textId="77777777" w:rsidR="007C1469" w:rsidRPr="00F275A7" w:rsidRDefault="007C1469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 w:rsidR="00317EC3">
              <w:rPr>
                <w:rFonts w:ascii="Arial" w:hAnsi="Arial" w:cs="Arial"/>
              </w:rPr>
              <w:t xml:space="preserve"> / 1</w:t>
            </w:r>
            <w:r w:rsidR="001A7DBF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  <w:vAlign w:val="center"/>
          </w:tcPr>
          <w:p w14:paraId="66205A28" w14:textId="77777777" w:rsidR="007C1469" w:rsidRPr="00F275A7" w:rsidRDefault="007C1469" w:rsidP="003B6825">
            <w:pPr>
              <w:ind w:left="-7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 w:rsidR="003B6825">
              <w:rPr>
                <w:rFonts w:ascii="Arial" w:hAnsi="Arial" w:cs="Arial"/>
              </w:rPr>
              <w:t xml:space="preserve"> / 1T</w:t>
            </w:r>
            <w:r w:rsidR="003B6825" w:rsidRPr="00F275A7">
              <w:rPr>
                <w:rFonts w:ascii="Arial" w:hAnsi="Arial" w:cs="Arial"/>
              </w:rPr>
              <w:t>MD</w:t>
            </w:r>
          </w:p>
        </w:tc>
        <w:tc>
          <w:tcPr>
            <w:tcW w:w="672" w:type="pct"/>
          </w:tcPr>
          <w:p w14:paraId="022FAC2B" w14:textId="77777777" w:rsidR="007C1469" w:rsidRPr="00F275A7" w:rsidRDefault="000760F9" w:rsidP="009463DE">
            <w:pPr>
              <w:ind w:left="-7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2TMD</w:t>
            </w:r>
          </w:p>
        </w:tc>
      </w:tr>
      <w:tr w:rsidR="003F2A5D" w:rsidRPr="00F275A7" w14:paraId="1B02B70C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043DE129" w14:textId="77777777" w:rsidR="007C1469" w:rsidRPr="00570801" w:rsidRDefault="007C1469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696</w:t>
            </w:r>
          </w:p>
        </w:tc>
        <w:tc>
          <w:tcPr>
            <w:tcW w:w="677" w:type="pct"/>
            <w:vAlign w:val="center"/>
          </w:tcPr>
          <w:p w14:paraId="54F389FB" w14:textId="77777777" w:rsidR="007C1469" w:rsidRPr="00F275A7" w:rsidRDefault="007C1469" w:rsidP="0093473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1E0142D8" w14:textId="77777777" w:rsidR="007C1469" w:rsidRPr="00F275A7" w:rsidRDefault="007C1469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</w:tcPr>
          <w:p w14:paraId="316E1816" w14:textId="77777777" w:rsidR="007C1469" w:rsidRPr="00F275A7" w:rsidRDefault="007C1469" w:rsidP="00135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679EBFA2" w14:textId="77777777" w:rsidR="007C1469" w:rsidRPr="00F275A7" w:rsidRDefault="007C1469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 w:rsidR="00910348"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764" w:type="pct"/>
            <w:vAlign w:val="center"/>
          </w:tcPr>
          <w:p w14:paraId="502A9A2B" w14:textId="77777777" w:rsidR="007C1469" w:rsidRPr="00F275A7" w:rsidRDefault="007C1469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 w:rsidR="003B6825"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0D69482E" w14:textId="77777777" w:rsidR="007C1469" w:rsidRPr="00F275A7" w:rsidRDefault="009463DE" w:rsidP="009463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F275A7">
              <w:rPr>
                <w:rFonts w:ascii="Arial" w:hAnsi="Arial" w:cs="Arial"/>
              </w:rPr>
              <w:t>TMD</w:t>
            </w:r>
          </w:p>
        </w:tc>
      </w:tr>
      <w:tr w:rsidR="009463DE" w:rsidRPr="00F275A7" w14:paraId="41589F6D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523512E3" w14:textId="77777777" w:rsidR="009463DE" w:rsidRPr="00570801" w:rsidRDefault="009463D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758</w:t>
            </w:r>
          </w:p>
        </w:tc>
        <w:tc>
          <w:tcPr>
            <w:tcW w:w="677" w:type="pct"/>
          </w:tcPr>
          <w:p w14:paraId="59226BE6" w14:textId="77777777" w:rsidR="009463DE" w:rsidRPr="00F275A7" w:rsidRDefault="009463DE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189243CE" w14:textId="77777777" w:rsidR="009463DE" w:rsidRPr="00F275A7" w:rsidRDefault="009463D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</w:tcPr>
          <w:p w14:paraId="3E3FE2DE" w14:textId="77777777" w:rsidR="009463DE" w:rsidRPr="00F275A7" w:rsidRDefault="009463DE" w:rsidP="00135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33EF3EDC" w14:textId="77777777" w:rsidR="009463DE" w:rsidRPr="00F275A7" w:rsidRDefault="00CD4369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1</w:t>
            </w:r>
            <w:r w:rsidR="009463DE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</w:tcPr>
          <w:p w14:paraId="7C4B3A16" w14:textId="77777777" w:rsidR="009463DE" w:rsidRPr="00F275A7" w:rsidRDefault="009463DE" w:rsidP="003B6825">
            <w:pPr>
              <w:ind w:left="-7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 w:rsidR="003B6825"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6D0058B9" w14:textId="77777777" w:rsidR="009463DE" w:rsidRDefault="009463DE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9463DE" w:rsidRPr="00F275A7" w14:paraId="45C8B2B7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7FE8F9ED" w14:textId="77777777" w:rsidR="009463DE" w:rsidRPr="00570801" w:rsidRDefault="009463D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762</w:t>
            </w:r>
          </w:p>
        </w:tc>
        <w:tc>
          <w:tcPr>
            <w:tcW w:w="677" w:type="pct"/>
          </w:tcPr>
          <w:p w14:paraId="27C8F76E" w14:textId="77777777" w:rsidR="009463DE" w:rsidRPr="00F275A7" w:rsidRDefault="009463DE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63C8F407" w14:textId="77777777" w:rsidR="009463DE" w:rsidRPr="00F275A7" w:rsidRDefault="009463D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844" w:type="pct"/>
          </w:tcPr>
          <w:p w14:paraId="2F468BCF" w14:textId="77777777" w:rsidR="009463DE" w:rsidRPr="00F275A7" w:rsidRDefault="009463DE" w:rsidP="00135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*</w:t>
            </w:r>
          </w:p>
        </w:tc>
        <w:tc>
          <w:tcPr>
            <w:tcW w:w="798" w:type="pct"/>
            <w:vAlign w:val="center"/>
          </w:tcPr>
          <w:p w14:paraId="406E40D1" w14:textId="77777777" w:rsidR="009463DE" w:rsidRPr="00F275A7" w:rsidRDefault="009463DE" w:rsidP="00E40A6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 xml:space="preserve">Yes / </w:t>
            </w:r>
            <w:r w:rsidR="00E40A66">
              <w:rPr>
                <w:rFonts w:ascii="Arial" w:hAnsi="Arial" w:cs="Arial"/>
              </w:rPr>
              <w:t>-</w:t>
            </w:r>
          </w:p>
        </w:tc>
        <w:tc>
          <w:tcPr>
            <w:tcW w:w="764" w:type="pct"/>
          </w:tcPr>
          <w:p w14:paraId="60B969BD" w14:textId="77777777" w:rsidR="009463DE" w:rsidRPr="00F275A7" w:rsidRDefault="009463DE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 w:rsidR="00DF0EE2"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441A735E" w14:textId="77777777" w:rsidR="009463DE" w:rsidRDefault="009463D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9463DE" w:rsidRPr="00F275A7" w14:paraId="74D0315B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3F7D00F4" w14:textId="77777777" w:rsidR="009463DE" w:rsidRPr="00570801" w:rsidRDefault="009463D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771</w:t>
            </w:r>
          </w:p>
        </w:tc>
        <w:tc>
          <w:tcPr>
            <w:tcW w:w="677" w:type="pct"/>
          </w:tcPr>
          <w:p w14:paraId="399A6EC0" w14:textId="77777777" w:rsidR="009463DE" w:rsidRPr="00F275A7" w:rsidRDefault="009463DE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74979AFB" w14:textId="77777777" w:rsidR="009463DE" w:rsidRPr="00F275A7" w:rsidRDefault="009463D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844" w:type="pct"/>
          </w:tcPr>
          <w:p w14:paraId="77218A36" w14:textId="77777777" w:rsidR="009463DE" w:rsidRPr="00F275A7" w:rsidRDefault="009463DE" w:rsidP="00135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5CC043B5" w14:textId="77777777" w:rsidR="009463DE" w:rsidRPr="00F275A7" w:rsidRDefault="009463DE" w:rsidP="00D25E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 / 2TMD</w:t>
            </w:r>
          </w:p>
        </w:tc>
        <w:tc>
          <w:tcPr>
            <w:tcW w:w="764" w:type="pct"/>
          </w:tcPr>
          <w:p w14:paraId="56F26DF7" w14:textId="77777777" w:rsidR="009463DE" w:rsidRPr="00F275A7" w:rsidRDefault="009463DE" w:rsidP="00DF0EE2">
            <w:pPr>
              <w:ind w:left="-7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 w:rsidR="00DF0EE2"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2D717632" w14:textId="77777777" w:rsidR="009463DE" w:rsidRDefault="009463DE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9463DE" w:rsidRPr="00F275A7" w14:paraId="5D3FA6CA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72025E0D" w14:textId="77777777" w:rsidR="009463DE" w:rsidRPr="00570801" w:rsidRDefault="009463D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781</w:t>
            </w:r>
          </w:p>
        </w:tc>
        <w:tc>
          <w:tcPr>
            <w:tcW w:w="677" w:type="pct"/>
          </w:tcPr>
          <w:p w14:paraId="5FDF0B70" w14:textId="77777777" w:rsidR="009463DE" w:rsidRPr="00F275A7" w:rsidRDefault="009463DE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  <w:vAlign w:val="center"/>
          </w:tcPr>
          <w:p w14:paraId="0AC6A520" w14:textId="77777777" w:rsidR="009463DE" w:rsidRPr="00F275A7" w:rsidRDefault="009463D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844" w:type="pct"/>
            <w:vAlign w:val="center"/>
          </w:tcPr>
          <w:p w14:paraId="01B98383" w14:textId="77777777" w:rsidR="009463DE" w:rsidRPr="00F275A7" w:rsidRDefault="009463D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4F6E59F" w14:textId="77777777" w:rsidR="009463DE" w:rsidRPr="00F275A7" w:rsidRDefault="009463D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 / 2TMD</w:t>
            </w:r>
          </w:p>
        </w:tc>
        <w:tc>
          <w:tcPr>
            <w:tcW w:w="764" w:type="pct"/>
          </w:tcPr>
          <w:p w14:paraId="4ED3E4F9" w14:textId="77777777" w:rsidR="009463DE" w:rsidRPr="00F275A7" w:rsidRDefault="009463DE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 / 1 TMD</w:t>
            </w:r>
          </w:p>
        </w:tc>
        <w:tc>
          <w:tcPr>
            <w:tcW w:w="672" w:type="pct"/>
          </w:tcPr>
          <w:p w14:paraId="3203F7A1" w14:textId="77777777" w:rsidR="009463DE" w:rsidRDefault="009463D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DF0EE2" w:rsidRPr="00F275A7" w14:paraId="62EFA3BF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6DEE8246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792</w:t>
            </w:r>
          </w:p>
        </w:tc>
        <w:tc>
          <w:tcPr>
            <w:tcW w:w="677" w:type="pct"/>
          </w:tcPr>
          <w:p w14:paraId="7208B109" w14:textId="77777777" w:rsidR="00DF0EE2" w:rsidRPr="00F275A7" w:rsidRDefault="00DF0EE2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527C9EFA" w14:textId="77777777" w:rsidR="00DF0EE2" w:rsidRPr="00F275A7" w:rsidRDefault="00DF0EE2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</w:tcPr>
          <w:p w14:paraId="11EBCEA4" w14:textId="77777777" w:rsidR="00DF0EE2" w:rsidRPr="00F275A7" w:rsidRDefault="00DF0EE2" w:rsidP="00135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1E6319AF" w14:textId="77777777" w:rsidR="00DF0EE2" w:rsidRPr="00F275A7" w:rsidRDefault="00DF0EE2" w:rsidP="00EC7EE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 xml:space="preserve">Yes / </w:t>
            </w:r>
            <w:r w:rsidR="00EC7EE5">
              <w:rPr>
                <w:rFonts w:ascii="Arial" w:hAnsi="Arial" w:cs="Arial"/>
              </w:rPr>
              <w:t>1TMD</w:t>
            </w:r>
          </w:p>
        </w:tc>
        <w:tc>
          <w:tcPr>
            <w:tcW w:w="764" w:type="pct"/>
          </w:tcPr>
          <w:p w14:paraId="5ADD1993" w14:textId="77777777" w:rsidR="00DF0EE2" w:rsidRPr="00F275A7" w:rsidRDefault="00DF0EE2" w:rsidP="002353F9">
            <w:pPr>
              <w:ind w:left="-7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6F2B15C9" w14:textId="77777777" w:rsidR="00DF0EE2" w:rsidRDefault="00DF0EE2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DF0EE2" w:rsidRPr="00F275A7" w14:paraId="4CFE5205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1E69CD9A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803</w:t>
            </w:r>
          </w:p>
        </w:tc>
        <w:tc>
          <w:tcPr>
            <w:tcW w:w="677" w:type="pct"/>
          </w:tcPr>
          <w:p w14:paraId="5C01400C" w14:textId="77777777" w:rsidR="00DF0EE2" w:rsidRPr="00F275A7" w:rsidRDefault="00D84F11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  <w:vAlign w:val="center"/>
          </w:tcPr>
          <w:p w14:paraId="3702E18E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844" w:type="pct"/>
          </w:tcPr>
          <w:p w14:paraId="0493CC39" w14:textId="77777777" w:rsidR="00DF0EE2" w:rsidRPr="00F275A7" w:rsidRDefault="00DF0EE2" w:rsidP="00135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*</w:t>
            </w:r>
          </w:p>
        </w:tc>
        <w:tc>
          <w:tcPr>
            <w:tcW w:w="798" w:type="pct"/>
            <w:vAlign w:val="center"/>
          </w:tcPr>
          <w:p w14:paraId="350E4CB2" w14:textId="77777777" w:rsidR="00DF0EE2" w:rsidRPr="00F275A7" w:rsidRDefault="00DF0EE2" w:rsidP="000A387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 xml:space="preserve">Yes / </w:t>
            </w:r>
            <w:r w:rsidR="000A3879">
              <w:rPr>
                <w:rFonts w:ascii="Arial" w:hAnsi="Arial" w:cs="Arial"/>
              </w:rPr>
              <w:t>-</w:t>
            </w:r>
          </w:p>
        </w:tc>
        <w:tc>
          <w:tcPr>
            <w:tcW w:w="764" w:type="pct"/>
          </w:tcPr>
          <w:p w14:paraId="00A12607" w14:textId="77777777" w:rsidR="00DF0EE2" w:rsidRPr="00F275A7" w:rsidRDefault="00DF0EE2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413C9A75" w14:textId="77777777" w:rsidR="00DF0EE2" w:rsidRDefault="00DF0EE2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6B0D9A" w:rsidRPr="00F275A7" w14:paraId="54DE9545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539D751D" w14:textId="77777777" w:rsidR="006B0D9A" w:rsidRPr="006B0D9A" w:rsidRDefault="006B0D9A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6B0D9A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2810</w:t>
            </w:r>
          </w:p>
        </w:tc>
        <w:tc>
          <w:tcPr>
            <w:tcW w:w="677" w:type="pct"/>
          </w:tcPr>
          <w:p w14:paraId="5AA2B792" w14:textId="77777777" w:rsidR="006B0D9A" w:rsidRPr="00F275A7" w:rsidRDefault="006B0D9A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  <w:vAlign w:val="center"/>
          </w:tcPr>
          <w:p w14:paraId="2F69344E" w14:textId="77777777" w:rsidR="006B0D9A" w:rsidRPr="00F275A7" w:rsidRDefault="006B0D9A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</w:tcPr>
          <w:p w14:paraId="72086D20" w14:textId="77777777" w:rsidR="006B0D9A" w:rsidRPr="00F275A7" w:rsidRDefault="006B0D9A" w:rsidP="00135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84F47D4" w14:textId="77777777" w:rsidR="006B0D9A" w:rsidRDefault="006B0D9A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-</w:t>
            </w:r>
          </w:p>
        </w:tc>
        <w:tc>
          <w:tcPr>
            <w:tcW w:w="764" w:type="pct"/>
          </w:tcPr>
          <w:p w14:paraId="24837CBD" w14:textId="77777777" w:rsidR="006B0D9A" w:rsidRPr="00F275A7" w:rsidRDefault="006B0D9A" w:rsidP="002353F9">
            <w:pPr>
              <w:ind w:left="-7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672" w:type="pct"/>
          </w:tcPr>
          <w:p w14:paraId="635527A3" w14:textId="77777777" w:rsidR="006B0D9A" w:rsidRDefault="006B0D9A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F0EE2" w:rsidRPr="00F275A7" w14:paraId="60971785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7A1157F9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815</w:t>
            </w:r>
          </w:p>
        </w:tc>
        <w:tc>
          <w:tcPr>
            <w:tcW w:w="677" w:type="pct"/>
          </w:tcPr>
          <w:p w14:paraId="0668D87B" w14:textId="77777777" w:rsidR="00DF0EE2" w:rsidRPr="00F275A7" w:rsidRDefault="00DF0EE2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7F45A53F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</w:tcPr>
          <w:p w14:paraId="2DE1556D" w14:textId="77777777" w:rsidR="00DF0EE2" w:rsidRPr="00F275A7" w:rsidRDefault="00DF0EE2" w:rsidP="00135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38971409" w14:textId="77777777" w:rsidR="00DF0EE2" w:rsidRPr="00F275A7" w:rsidRDefault="000A3879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1</w:t>
            </w:r>
            <w:r w:rsidR="00DF0EE2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</w:tcPr>
          <w:p w14:paraId="16E86428" w14:textId="77777777" w:rsidR="00DF0EE2" w:rsidRPr="00F275A7" w:rsidRDefault="00DF0EE2" w:rsidP="002353F9">
            <w:pPr>
              <w:ind w:left="-7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6C56FF90" w14:textId="77777777" w:rsidR="00DF0EE2" w:rsidRDefault="00DF0EE2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DF0EE2" w:rsidRPr="00F275A7" w14:paraId="69ECC2C4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1F6E2BD9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817</w:t>
            </w:r>
          </w:p>
        </w:tc>
        <w:tc>
          <w:tcPr>
            <w:tcW w:w="677" w:type="pct"/>
          </w:tcPr>
          <w:p w14:paraId="6094F833" w14:textId="77777777" w:rsidR="00DF0EE2" w:rsidRPr="00F275A7" w:rsidRDefault="00DF0EE2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4E02AA99" w14:textId="77777777" w:rsidR="00DF0EE2" w:rsidRPr="00F275A7" w:rsidRDefault="00DF0EE2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</w:tcPr>
          <w:p w14:paraId="575782E7" w14:textId="77777777" w:rsidR="00DF0EE2" w:rsidRPr="00F275A7" w:rsidRDefault="00DF0EE2" w:rsidP="00135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5345B128" w14:textId="77777777" w:rsidR="00DF0EE2" w:rsidRPr="00F275A7" w:rsidRDefault="00E40A66" w:rsidP="00E40A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  <w:r w:rsidR="00DF0EE2" w:rsidRPr="00F275A7">
              <w:rPr>
                <w:rFonts w:ascii="Arial" w:hAnsi="Arial" w:cs="Arial"/>
              </w:rPr>
              <w:t xml:space="preserve"> / </w:t>
            </w:r>
            <w:r>
              <w:rPr>
                <w:rFonts w:ascii="Arial" w:hAnsi="Arial" w:cs="Arial"/>
              </w:rPr>
              <w:t>1</w:t>
            </w:r>
            <w:r w:rsidR="00DF0EE2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</w:tcPr>
          <w:p w14:paraId="33AA322F" w14:textId="77777777" w:rsidR="00DF0EE2" w:rsidRPr="00F275A7" w:rsidRDefault="00DF0EE2" w:rsidP="002353F9">
            <w:pPr>
              <w:ind w:left="-7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23540912" w14:textId="77777777" w:rsidR="00DF0EE2" w:rsidRDefault="00DF0EE2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DF0EE2" w:rsidRPr="00F275A7" w14:paraId="5E3B1738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3AF8C121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818</w:t>
            </w:r>
          </w:p>
        </w:tc>
        <w:tc>
          <w:tcPr>
            <w:tcW w:w="677" w:type="pct"/>
          </w:tcPr>
          <w:p w14:paraId="7415E65A" w14:textId="77777777" w:rsidR="00DF0EE2" w:rsidRPr="00F275A7" w:rsidRDefault="00DF0EE2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073302F6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</w:tcPr>
          <w:p w14:paraId="4B053902" w14:textId="77777777" w:rsidR="00DF0EE2" w:rsidRPr="00F275A7" w:rsidRDefault="00DF0EE2" w:rsidP="00135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*</w:t>
            </w:r>
          </w:p>
        </w:tc>
        <w:tc>
          <w:tcPr>
            <w:tcW w:w="798" w:type="pct"/>
            <w:vAlign w:val="center"/>
          </w:tcPr>
          <w:p w14:paraId="2268F0EC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64" w:type="pct"/>
          </w:tcPr>
          <w:p w14:paraId="2EEF567E" w14:textId="77777777" w:rsidR="00DF0EE2" w:rsidRPr="00F275A7" w:rsidRDefault="00DF0EE2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2ED5E190" w14:textId="77777777" w:rsidR="00DF0EE2" w:rsidRDefault="00DF0EE2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-</w:t>
            </w:r>
          </w:p>
        </w:tc>
      </w:tr>
      <w:tr w:rsidR="00DF0EE2" w:rsidRPr="00F275A7" w14:paraId="06B209BC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1BF6AB3E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829</w:t>
            </w:r>
          </w:p>
        </w:tc>
        <w:tc>
          <w:tcPr>
            <w:tcW w:w="677" w:type="pct"/>
          </w:tcPr>
          <w:p w14:paraId="61143294" w14:textId="77777777" w:rsidR="00DF0EE2" w:rsidRPr="00F275A7" w:rsidRDefault="00DF0EE2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5EE5356D" w14:textId="77777777" w:rsidR="00DF0EE2" w:rsidRPr="00F275A7" w:rsidRDefault="00DF0EE2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844" w:type="pct"/>
          </w:tcPr>
          <w:p w14:paraId="1A3F7263" w14:textId="77777777" w:rsidR="00DF0EE2" w:rsidRPr="00F275A7" w:rsidRDefault="00DF0EE2" w:rsidP="00135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0F140700" w14:textId="77777777" w:rsidR="00DF0EE2" w:rsidRPr="00F275A7" w:rsidRDefault="000A3879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1</w:t>
            </w:r>
            <w:r w:rsidR="00DF0EE2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</w:tcPr>
          <w:p w14:paraId="0E5D45F9" w14:textId="77777777" w:rsidR="00DF0EE2" w:rsidRPr="00F275A7" w:rsidRDefault="00DF0EE2" w:rsidP="002353F9">
            <w:pPr>
              <w:ind w:left="-7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2B521310" w14:textId="77777777" w:rsidR="00DF0EE2" w:rsidRDefault="00DF0EE2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DF0EE2" w:rsidRPr="00F275A7" w14:paraId="30B597C4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772C1842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876</w:t>
            </w:r>
          </w:p>
        </w:tc>
        <w:tc>
          <w:tcPr>
            <w:tcW w:w="677" w:type="pct"/>
          </w:tcPr>
          <w:p w14:paraId="71AB8732" w14:textId="77777777" w:rsidR="00DF0EE2" w:rsidRPr="00F275A7" w:rsidRDefault="00DF0EE2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5C6E86AB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</w:tcPr>
          <w:p w14:paraId="1731318E" w14:textId="77777777" w:rsidR="00DF0EE2" w:rsidRPr="00F275A7" w:rsidRDefault="00DF0EE2" w:rsidP="001352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*</w:t>
            </w:r>
          </w:p>
        </w:tc>
        <w:tc>
          <w:tcPr>
            <w:tcW w:w="798" w:type="pct"/>
            <w:vAlign w:val="center"/>
          </w:tcPr>
          <w:p w14:paraId="5546C97C" w14:textId="77777777" w:rsidR="00DF0EE2" w:rsidRPr="00F275A7" w:rsidRDefault="000A3879" w:rsidP="000A3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  <w:r w:rsidR="00DF0EE2" w:rsidRPr="00F275A7">
              <w:rPr>
                <w:rFonts w:ascii="Arial" w:hAnsi="Arial" w:cs="Arial"/>
              </w:rPr>
              <w:t xml:space="preserve"> / </w:t>
            </w:r>
            <w:r>
              <w:rPr>
                <w:rFonts w:ascii="Arial" w:hAnsi="Arial" w:cs="Arial"/>
              </w:rPr>
              <w:t>-</w:t>
            </w:r>
          </w:p>
        </w:tc>
        <w:tc>
          <w:tcPr>
            <w:tcW w:w="764" w:type="pct"/>
          </w:tcPr>
          <w:p w14:paraId="17AC7D08" w14:textId="77777777" w:rsidR="00DF0EE2" w:rsidRPr="00F275A7" w:rsidRDefault="00DF0EE2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4F454D5C" w14:textId="77777777" w:rsidR="00DF0EE2" w:rsidRDefault="00DF0EE2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DF0EE2" w:rsidRPr="00F275A7" w14:paraId="069FB6B2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418C0FC5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957</w:t>
            </w:r>
          </w:p>
        </w:tc>
        <w:tc>
          <w:tcPr>
            <w:tcW w:w="677" w:type="pct"/>
          </w:tcPr>
          <w:p w14:paraId="3545E30A" w14:textId="77777777" w:rsidR="00DF0EE2" w:rsidRPr="00F275A7" w:rsidRDefault="00DF0EE2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5523D4BE" w14:textId="77777777" w:rsidR="00DF0EE2" w:rsidRPr="00F275A7" w:rsidRDefault="00DF0EE2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</w:tcPr>
          <w:p w14:paraId="5AA55C42" w14:textId="77777777" w:rsidR="00DF0EE2" w:rsidRPr="00F275A7" w:rsidRDefault="00DF0EE2" w:rsidP="00135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*</w:t>
            </w:r>
          </w:p>
        </w:tc>
        <w:tc>
          <w:tcPr>
            <w:tcW w:w="798" w:type="pct"/>
            <w:vAlign w:val="center"/>
          </w:tcPr>
          <w:p w14:paraId="14D124A6" w14:textId="77777777" w:rsidR="00DF0EE2" w:rsidRPr="00F275A7" w:rsidRDefault="00DF0EE2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64" w:type="pct"/>
          </w:tcPr>
          <w:p w14:paraId="3677B186" w14:textId="77777777" w:rsidR="00DF0EE2" w:rsidRPr="00F275A7" w:rsidRDefault="00DF0EE2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28E22484" w14:textId="77777777" w:rsidR="00DF0EE2" w:rsidRDefault="00DF0EE2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-</w:t>
            </w:r>
          </w:p>
        </w:tc>
      </w:tr>
      <w:tr w:rsidR="00DF0EE2" w:rsidRPr="00F275A7" w14:paraId="46CD26AB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38307CDE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990</w:t>
            </w:r>
          </w:p>
        </w:tc>
        <w:tc>
          <w:tcPr>
            <w:tcW w:w="677" w:type="pct"/>
            <w:vAlign w:val="center"/>
          </w:tcPr>
          <w:p w14:paraId="37331EF3" w14:textId="77777777" w:rsidR="00DF0EE2" w:rsidRPr="00F275A7" w:rsidRDefault="00DF0EE2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3F372300" w14:textId="77777777" w:rsidR="00DF0EE2" w:rsidRPr="00F275A7" w:rsidRDefault="00DF0EE2" w:rsidP="002353F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41467EDB" w14:textId="77777777" w:rsidR="00DF0EE2" w:rsidRPr="00F275A7" w:rsidRDefault="00985F15" w:rsidP="002353F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87D78D1" w14:textId="77777777" w:rsidR="00DF0EE2" w:rsidRPr="00F275A7" w:rsidRDefault="008A5AC8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 / 1</w:t>
            </w:r>
            <w:r w:rsidR="00DF0EE2"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TMD</w:t>
            </w:r>
          </w:p>
        </w:tc>
        <w:tc>
          <w:tcPr>
            <w:tcW w:w="764" w:type="pct"/>
          </w:tcPr>
          <w:p w14:paraId="1090BAED" w14:textId="77777777" w:rsidR="00DF0EE2" w:rsidRPr="00DF0EE2" w:rsidRDefault="00DF0EE2" w:rsidP="0066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F0EE2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DF0EE2">
              <w:rPr>
                <w:rFonts w:ascii="Arial" w:hAnsi="Arial" w:cs="Arial"/>
              </w:rPr>
              <w:t>/ 1TMD</w:t>
            </w:r>
          </w:p>
        </w:tc>
        <w:tc>
          <w:tcPr>
            <w:tcW w:w="672" w:type="pct"/>
          </w:tcPr>
          <w:p w14:paraId="1B5FD723" w14:textId="77777777" w:rsidR="00DF0EE2" w:rsidRDefault="00DF0EE2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DF0EE2" w:rsidRPr="00F275A7" w14:paraId="5BD7EBB4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47513680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200</w:t>
            </w:r>
          </w:p>
        </w:tc>
        <w:tc>
          <w:tcPr>
            <w:tcW w:w="677" w:type="pct"/>
            <w:vAlign w:val="center"/>
          </w:tcPr>
          <w:p w14:paraId="11A4B82D" w14:textId="77777777" w:rsidR="00DF0EE2" w:rsidRPr="00F275A7" w:rsidRDefault="00DF0EE2" w:rsidP="0093473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  <w:vAlign w:val="center"/>
          </w:tcPr>
          <w:p w14:paraId="773A4A7F" w14:textId="77777777" w:rsidR="00DF0EE2" w:rsidRPr="00F275A7" w:rsidRDefault="00DF0EE2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1248D42A" w14:textId="77777777" w:rsidR="00DF0EE2" w:rsidRPr="00F275A7" w:rsidRDefault="00985F15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</w:t>
            </w:r>
          </w:p>
        </w:tc>
        <w:tc>
          <w:tcPr>
            <w:tcW w:w="798" w:type="pct"/>
            <w:vAlign w:val="center"/>
          </w:tcPr>
          <w:p w14:paraId="0F0003A3" w14:textId="77777777" w:rsidR="00DF0EE2" w:rsidRPr="00F275A7" w:rsidRDefault="00C13117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7</w:t>
            </w:r>
            <w:r w:rsidR="00DF0EE2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  <w:vAlign w:val="center"/>
          </w:tcPr>
          <w:p w14:paraId="0E98366C" w14:textId="77777777" w:rsidR="00DF0EE2" w:rsidRPr="00016E8E" w:rsidRDefault="00016E8E" w:rsidP="00016E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7TMD</w:t>
            </w:r>
          </w:p>
        </w:tc>
        <w:tc>
          <w:tcPr>
            <w:tcW w:w="672" w:type="pct"/>
          </w:tcPr>
          <w:p w14:paraId="006C752D" w14:textId="77777777" w:rsidR="00DF0EE2" w:rsidRDefault="00DF0EE2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7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DF0EE2" w:rsidRPr="00F275A7" w14:paraId="630513F6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057A469D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209</w:t>
            </w:r>
          </w:p>
        </w:tc>
        <w:tc>
          <w:tcPr>
            <w:tcW w:w="677" w:type="pct"/>
            <w:vAlign w:val="center"/>
          </w:tcPr>
          <w:p w14:paraId="3EF3BB65" w14:textId="77777777" w:rsidR="00DF0EE2" w:rsidRPr="00F275A7" w:rsidRDefault="00DF0EE2" w:rsidP="0093473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  <w:vAlign w:val="center"/>
          </w:tcPr>
          <w:p w14:paraId="2768DAAC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7C99CF2C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33ADD142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 w:rsidR="00016E8E"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764" w:type="pct"/>
            <w:vAlign w:val="center"/>
          </w:tcPr>
          <w:p w14:paraId="2E4197A3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 w:rsidR="00016E8E"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256306B5" w14:textId="77777777" w:rsidR="00DF0EE2" w:rsidRDefault="00DF0EE2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-</w:t>
            </w:r>
          </w:p>
        </w:tc>
      </w:tr>
      <w:tr w:rsidR="00DF0EE2" w:rsidRPr="00F275A7" w14:paraId="4A75BBFD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54DBA5C6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363</w:t>
            </w:r>
          </w:p>
        </w:tc>
        <w:tc>
          <w:tcPr>
            <w:tcW w:w="677" w:type="pct"/>
          </w:tcPr>
          <w:p w14:paraId="09737BDE" w14:textId="77777777" w:rsidR="00DF0EE2" w:rsidRPr="00F275A7" w:rsidRDefault="00DF0EE2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</w:tcPr>
          <w:p w14:paraId="2E63AC72" w14:textId="77777777" w:rsidR="00DF0EE2" w:rsidRPr="00F275A7" w:rsidRDefault="00DF0EE2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844" w:type="pct"/>
            <w:vAlign w:val="center"/>
          </w:tcPr>
          <w:p w14:paraId="40DB5F1D" w14:textId="77777777" w:rsidR="00DF0EE2" w:rsidRPr="00F275A7" w:rsidRDefault="00DF0EE2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3ADCC33D" w14:textId="77777777" w:rsidR="00DF0EE2" w:rsidRPr="00F275A7" w:rsidRDefault="00DF0EE2" w:rsidP="00D25E2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 xml:space="preserve">- </w:t>
            </w:r>
            <w:r w:rsidR="00016E8E">
              <w:rPr>
                <w:rFonts w:ascii="Arial" w:hAnsi="Arial" w:cs="Arial"/>
              </w:rPr>
              <w:t>/ -</w:t>
            </w:r>
          </w:p>
        </w:tc>
        <w:tc>
          <w:tcPr>
            <w:tcW w:w="764" w:type="pct"/>
          </w:tcPr>
          <w:p w14:paraId="423ABD9F" w14:textId="77777777" w:rsidR="00DF0EE2" w:rsidRPr="00F275A7" w:rsidRDefault="00DF0EE2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 w:rsidR="00016E8E"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62895B05" w14:textId="77777777" w:rsidR="00DF0EE2" w:rsidRDefault="00DF0EE2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-</w:t>
            </w:r>
          </w:p>
        </w:tc>
      </w:tr>
      <w:tr w:rsidR="00DF0EE2" w:rsidRPr="00F275A7" w14:paraId="13AB7E20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21B9A557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368</w:t>
            </w:r>
          </w:p>
        </w:tc>
        <w:tc>
          <w:tcPr>
            <w:tcW w:w="677" w:type="pct"/>
          </w:tcPr>
          <w:p w14:paraId="6A08B892" w14:textId="77777777" w:rsidR="00DF0EE2" w:rsidRPr="00F275A7" w:rsidRDefault="00DF0EE2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</w:tcPr>
          <w:p w14:paraId="6B9D9B31" w14:textId="77777777" w:rsidR="00DF0EE2" w:rsidRPr="00F275A7" w:rsidRDefault="00DF0EE2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844" w:type="pct"/>
            <w:vAlign w:val="center"/>
          </w:tcPr>
          <w:p w14:paraId="1857A50F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7563E678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 / 2TMD</w:t>
            </w:r>
          </w:p>
        </w:tc>
        <w:tc>
          <w:tcPr>
            <w:tcW w:w="764" w:type="pct"/>
          </w:tcPr>
          <w:p w14:paraId="148D8860" w14:textId="77777777" w:rsidR="00DF0EE2" w:rsidRPr="00F275A7" w:rsidRDefault="00DF0EE2" w:rsidP="0066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 / 2TMD</w:t>
            </w:r>
          </w:p>
        </w:tc>
        <w:tc>
          <w:tcPr>
            <w:tcW w:w="672" w:type="pct"/>
          </w:tcPr>
          <w:p w14:paraId="14B58B3E" w14:textId="77777777" w:rsidR="00DF0EE2" w:rsidRDefault="00DF0EE2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DF0EE2" w:rsidRPr="00F275A7" w14:paraId="60CDD864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351258BC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408</w:t>
            </w:r>
          </w:p>
        </w:tc>
        <w:tc>
          <w:tcPr>
            <w:tcW w:w="677" w:type="pct"/>
          </w:tcPr>
          <w:p w14:paraId="1BE2E63C" w14:textId="77777777" w:rsidR="00DF0EE2" w:rsidRPr="00F275A7" w:rsidRDefault="00DF0EE2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6AA75FA4" w14:textId="77777777" w:rsidR="00DF0EE2" w:rsidRPr="00F275A7" w:rsidRDefault="00DF0EE2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320CFA3C" w14:textId="77777777" w:rsidR="00DF0EE2" w:rsidRPr="00F275A7" w:rsidRDefault="00DF0EE2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36E8999A" w14:textId="77777777" w:rsidR="00DF0EE2" w:rsidRPr="00F275A7" w:rsidRDefault="00DF0EE2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 w:rsidR="009B406A"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764" w:type="pct"/>
          </w:tcPr>
          <w:p w14:paraId="14597F91" w14:textId="77777777" w:rsidR="00DF0EE2" w:rsidRPr="00F275A7" w:rsidRDefault="00DF0EE2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 w:rsidR="00016E8E"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487F9041" w14:textId="77777777" w:rsidR="00DF0EE2" w:rsidRDefault="00DF0EE2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DF0EE2" w:rsidRPr="00F275A7" w14:paraId="6D36C716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53F358CE" w14:textId="77777777" w:rsidR="00DF0EE2" w:rsidRPr="00570801" w:rsidRDefault="00DF0EE2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427</w:t>
            </w:r>
          </w:p>
        </w:tc>
        <w:tc>
          <w:tcPr>
            <w:tcW w:w="677" w:type="pct"/>
          </w:tcPr>
          <w:p w14:paraId="39A2C6EE" w14:textId="77777777" w:rsidR="00DF0EE2" w:rsidRPr="00F275A7" w:rsidRDefault="00DF0EE2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  <w:vAlign w:val="center"/>
          </w:tcPr>
          <w:p w14:paraId="34B6681C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54C4D73B" w14:textId="77777777" w:rsidR="00DF0EE2" w:rsidRPr="00F275A7" w:rsidRDefault="00DF0EE2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1E81E334" w14:textId="77777777" w:rsidR="00DF0EE2" w:rsidRPr="00F275A7" w:rsidRDefault="00DF0EE2" w:rsidP="0054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 xml:space="preserve">- </w:t>
            </w:r>
            <w:r w:rsidR="00C01624">
              <w:rPr>
                <w:rFonts w:ascii="Arial" w:hAnsi="Arial" w:cs="Arial"/>
              </w:rPr>
              <w:t>/ 2TMD</w:t>
            </w:r>
          </w:p>
        </w:tc>
        <w:tc>
          <w:tcPr>
            <w:tcW w:w="764" w:type="pct"/>
          </w:tcPr>
          <w:p w14:paraId="77F60386" w14:textId="77777777" w:rsidR="00DF0EE2" w:rsidRPr="00F275A7" w:rsidRDefault="00DF0EE2" w:rsidP="00667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 / 1TMD</w:t>
            </w:r>
          </w:p>
        </w:tc>
        <w:tc>
          <w:tcPr>
            <w:tcW w:w="672" w:type="pct"/>
          </w:tcPr>
          <w:p w14:paraId="33F23061" w14:textId="77777777" w:rsidR="00DF0EE2" w:rsidRDefault="00DF0EE2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016E8E" w:rsidRPr="00F275A7" w14:paraId="69AC44A8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69808CA1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431</w:t>
            </w:r>
          </w:p>
        </w:tc>
        <w:tc>
          <w:tcPr>
            <w:tcW w:w="677" w:type="pct"/>
          </w:tcPr>
          <w:p w14:paraId="039FDD3A" w14:textId="77777777" w:rsidR="00016E8E" w:rsidRPr="00F275A7" w:rsidRDefault="00016E8E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26F69A4B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5D89E6C4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0E66DDE6" w14:textId="77777777" w:rsidR="00016E8E" w:rsidRPr="00F275A7" w:rsidRDefault="00CD4369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1</w:t>
            </w:r>
            <w:r w:rsidR="00016E8E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</w:tcPr>
          <w:p w14:paraId="1B5B7B3A" w14:textId="77777777" w:rsidR="00016E8E" w:rsidRPr="00F275A7" w:rsidRDefault="00016E8E" w:rsidP="002353F9">
            <w:pPr>
              <w:ind w:left="-7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1F931C2A" w14:textId="77777777" w:rsidR="00016E8E" w:rsidRDefault="00016E8E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016E8E" w:rsidRPr="00F275A7" w14:paraId="171572DA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10D2D33A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606</w:t>
            </w:r>
          </w:p>
        </w:tc>
        <w:tc>
          <w:tcPr>
            <w:tcW w:w="677" w:type="pct"/>
          </w:tcPr>
          <w:p w14:paraId="02FE04A8" w14:textId="77777777" w:rsidR="00016E8E" w:rsidRPr="00F275A7" w:rsidRDefault="00016E8E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6605576D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75F7EBDB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432019AF" w14:textId="77777777" w:rsidR="00016E8E" w:rsidRPr="00F275A7" w:rsidRDefault="000800AE" w:rsidP="00894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/ 2</w:t>
            </w:r>
            <w:r w:rsidR="00016E8E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</w:tcPr>
          <w:p w14:paraId="4186226B" w14:textId="77777777" w:rsidR="00016E8E" w:rsidRPr="00F275A7" w:rsidRDefault="00016E8E" w:rsidP="002353F9">
            <w:pPr>
              <w:ind w:left="-7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51E34686" w14:textId="77777777" w:rsidR="00016E8E" w:rsidRDefault="00016E8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016E8E" w:rsidRPr="00F275A7" w14:paraId="19EAABD3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2CE3C573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644</w:t>
            </w:r>
          </w:p>
        </w:tc>
        <w:tc>
          <w:tcPr>
            <w:tcW w:w="677" w:type="pct"/>
          </w:tcPr>
          <w:p w14:paraId="391AA5B8" w14:textId="77777777" w:rsidR="00016E8E" w:rsidRPr="00F275A7" w:rsidRDefault="00016E8E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4E544E9F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844" w:type="pct"/>
            <w:vAlign w:val="center"/>
          </w:tcPr>
          <w:p w14:paraId="13590E3E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5A842A40" w14:textId="77777777" w:rsidR="00016E8E" w:rsidRPr="00F275A7" w:rsidRDefault="00C01624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1</w:t>
            </w:r>
            <w:r w:rsidR="00016E8E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</w:tcPr>
          <w:p w14:paraId="1B55CF44" w14:textId="77777777" w:rsidR="00016E8E" w:rsidRPr="00F275A7" w:rsidRDefault="00016E8E" w:rsidP="002353F9">
            <w:pPr>
              <w:ind w:left="-7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45FD1A67" w14:textId="77777777" w:rsidR="00016E8E" w:rsidRDefault="00016E8E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016E8E" w:rsidRPr="00F275A7" w14:paraId="044C4B04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5ACE7F4A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652</w:t>
            </w:r>
          </w:p>
        </w:tc>
        <w:tc>
          <w:tcPr>
            <w:tcW w:w="677" w:type="pct"/>
          </w:tcPr>
          <w:p w14:paraId="3EF61838" w14:textId="77777777" w:rsidR="00016E8E" w:rsidRPr="00F275A7" w:rsidRDefault="00016E8E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020BEA20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1E216F92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03C1F263" w14:textId="77777777" w:rsidR="00016E8E" w:rsidRPr="00F275A7" w:rsidRDefault="00C01624" w:rsidP="00894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1</w:t>
            </w:r>
            <w:r w:rsidR="00016E8E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</w:tcPr>
          <w:p w14:paraId="427C68E0" w14:textId="77777777" w:rsidR="00016E8E" w:rsidRPr="00F275A7" w:rsidRDefault="00016E8E" w:rsidP="002353F9">
            <w:pPr>
              <w:ind w:left="-7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39D039F5" w14:textId="77777777" w:rsidR="00016E8E" w:rsidRDefault="00016E8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016E8E" w:rsidRPr="00F275A7" w14:paraId="12518375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7DE69837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672</w:t>
            </w:r>
          </w:p>
        </w:tc>
        <w:tc>
          <w:tcPr>
            <w:tcW w:w="677" w:type="pct"/>
            <w:vAlign w:val="center"/>
          </w:tcPr>
          <w:p w14:paraId="126A65ED" w14:textId="77777777" w:rsidR="00016E8E" w:rsidRPr="00F275A7" w:rsidRDefault="00016E8E" w:rsidP="0093473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  <w:vAlign w:val="center"/>
          </w:tcPr>
          <w:p w14:paraId="16D4F6F6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0313083F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0C301A4D" w14:textId="77777777" w:rsidR="00016E8E" w:rsidRPr="00F275A7" w:rsidRDefault="008D5FE9" w:rsidP="00894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/ 1</w:t>
            </w:r>
            <w:r w:rsidR="00016E8E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</w:tcPr>
          <w:p w14:paraId="2C6DC568" w14:textId="77777777" w:rsidR="00016E8E" w:rsidRPr="00F275A7" w:rsidRDefault="00016E8E" w:rsidP="002353F9">
            <w:pPr>
              <w:ind w:left="-76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0A3AF18E" w14:textId="77777777" w:rsidR="00016E8E" w:rsidRDefault="00016E8E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016E8E" w:rsidRPr="00F275A7" w14:paraId="7D2A8077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5C2CD770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673</w:t>
            </w:r>
          </w:p>
        </w:tc>
        <w:tc>
          <w:tcPr>
            <w:tcW w:w="677" w:type="pct"/>
          </w:tcPr>
          <w:p w14:paraId="3F51C129" w14:textId="77777777" w:rsidR="00016E8E" w:rsidRPr="00F275A7" w:rsidRDefault="00016E8E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3E6C1F68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54FDA6A1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21EE6421" w14:textId="77777777" w:rsidR="00016E8E" w:rsidRPr="00F275A7" w:rsidRDefault="00C01624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1</w:t>
            </w:r>
            <w:r w:rsidR="00016E8E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</w:tcPr>
          <w:p w14:paraId="51840035" w14:textId="77777777" w:rsidR="00016E8E" w:rsidRPr="00F275A7" w:rsidRDefault="00016E8E" w:rsidP="002353F9">
            <w:pPr>
              <w:ind w:left="-7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5008D043" w14:textId="77777777" w:rsidR="00016E8E" w:rsidRDefault="00016E8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016E8E" w:rsidRPr="00F275A7" w14:paraId="7104F678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628F452C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722</w:t>
            </w:r>
          </w:p>
        </w:tc>
        <w:tc>
          <w:tcPr>
            <w:tcW w:w="677" w:type="pct"/>
          </w:tcPr>
          <w:p w14:paraId="2D5D9136" w14:textId="77777777" w:rsidR="00016E8E" w:rsidRPr="00F275A7" w:rsidRDefault="00016E8E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</w:tcPr>
          <w:p w14:paraId="7998917E" w14:textId="77777777" w:rsidR="00016E8E" w:rsidRPr="00F275A7" w:rsidRDefault="00016E8E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844" w:type="pct"/>
            <w:vAlign w:val="center"/>
          </w:tcPr>
          <w:p w14:paraId="6D12768C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785AC8B9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764" w:type="pct"/>
            <w:vAlign w:val="center"/>
          </w:tcPr>
          <w:p w14:paraId="4DD368C0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42667E38" w14:textId="77777777" w:rsidR="00016E8E" w:rsidRDefault="00016E8E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-</w:t>
            </w:r>
          </w:p>
        </w:tc>
      </w:tr>
      <w:tr w:rsidR="00016E8E" w:rsidRPr="00F275A7" w14:paraId="00FF37E0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66704869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724</w:t>
            </w:r>
          </w:p>
        </w:tc>
        <w:tc>
          <w:tcPr>
            <w:tcW w:w="677" w:type="pct"/>
          </w:tcPr>
          <w:p w14:paraId="7C96D6DB" w14:textId="77777777" w:rsidR="00016E8E" w:rsidRPr="00F275A7" w:rsidRDefault="00016E8E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</w:tcPr>
          <w:p w14:paraId="41BD9348" w14:textId="77777777" w:rsidR="00016E8E" w:rsidRPr="00F275A7" w:rsidRDefault="00016E8E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844" w:type="pct"/>
            <w:vAlign w:val="center"/>
          </w:tcPr>
          <w:p w14:paraId="20C81796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373D9495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764" w:type="pct"/>
            <w:vAlign w:val="center"/>
          </w:tcPr>
          <w:p w14:paraId="5079EFB8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70EE4CA5" w14:textId="77777777" w:rsidR="00016E8E" w:rsidRDefault="00016E8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-</w:t>
            </w:r>
          </w:p>
        </w:tc>
      </w:tr>
      <w:tr w:rsidR="00016E8E" w:rsidRPr="00F275A7" w14:paraId="0AC20CEE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5A0F4F6F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805</w:t>
            </w:r>
          </w:p>
        </w:tc>
        <w:tc>
          <w:tcPr>
            <w:tcW w:w="677" w:type="pct"/>
          </w:tcPr>
          <w:p w14:paraId="186744F9" w14:textId="77777777" w:rsidR="00016E8E" w:rsidRPr="00F275A7" w:rsidRDefault="00016E8E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4CCDB5C2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0AC2C140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 xml:space="preserve">- </w:t>
            </w:r>
          </w:p>
        </w:tc>
        <w:tc>
          <w:tcPr>
            <w:tcW w:w="798" w:type="pct"/>
            <w:vAlign w:val="center"/>
          </w:tcPr>
          <w:p w14:paraId="6C7C6BB2" w14:textId="77777777" w:rsidR="00016E8E" w:rsidRPr="00F275A7" w:rsidRDefault="00C01624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7</w:t>
            </w:r>
            <w:r w:rsidR="00016E8E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  <w:vAlign w:val="center"/>
          </w:tcPr>
          <w:p w14:paraId="7C3C7562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8TMD</w:t>
            </w:r>
          </w:p>
        </w:tc>
        <w:tc>
          <w:tcPr>
            <w:tcW w:w="672" w:type="pct"/>
          </w:tcPr>
          <w:p w14:paraId="36703C32" w14:textId="77777777" w:rsidR="00016E8E" w:rsidRDefault="00016E8E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8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016E8E" w:rsidRPr="00F275A7" w14:paraId="57651786" w14:textId="77777777" w:rsidTr="003F2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5176B3DE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816</w:t>
            </w:r>
          </w:p>
        </w:tc>
        <w:tc>
          <w:tcPr>
            <w:tcW w:w="677" w:type="pct"/>
          </w:tcPr>
          <w:p w14:paraId="51DF2855" w14:textId="77777777" w:rsidR="00016E8E" w:rsidRPr="00F275A7" w:rsidRDefault="00016E8E" w:rsidP="009347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791B392A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246CFCDE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042D86D3" w14:textId="77777777" w:rsidR="00016E8E" w:rsidRPr="00F275A7" w:rsidRDefault="00CD4369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1</w:t>
            </w:r>
            <w:r w:rsidR="00016E8E" w:rsidRPr="00F275A7">
              <w:rPr>
                <w:rFonts w:ascii="Arial" w:hAnsi="Arial" w:cs="Arial"/>
              </w:rPr>
              <w:t>TMD</w:t>
            </w:r>
          </w:p>
        </w:tc>
        <w:tc>
          <w:tcPr>
            <w:tcW w:w="764" w:type="pct"/>
          </w:tcPr>
          <w:p w14:paraId="619A0CA4" w14:textId="77777777" w:rsidR="00016E8E" w:rsidRPr="00F275A7" w:rsidRDefault="00016E8E" w:rsidP="002353F9">
            <w:pPr>
              <w:ind w:left="-7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1TMD</w:t>
            </w:r>
          </w:p>
        </w:tc>
        <w:tc>
          <w:tcPr>
            <w:tcW w:w="672" w:type="pct"/>
          </w:tcPr>
          <w:p w14:paraId="6DE3CE0F" w14:textId="77777777" w:rsidR="00016E8E" w:rsidRDefault="00016E8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016E8E" w:rsidRPr="00F275A7" w14:paraId="0E74B7D6" w14:textId="77777777" w:rsidTr="003F2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5C44561B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922</w:t>
            </w:r>
          </w:p>
        </w:tc>
        <w:tc>
          <w:tcPr>
            <w:tcW w:w="677" w:type="pct"/>
          </w:tcPr>
          <w:p w14:paraId="44A82F43" w14:textId="77777777" w:rsidR="00016E8E" w:rsidRPr="00F275A7" w:rsidRDefault="00016E8E" w:rsidP="009347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431" w:type="pct"/>
            <w:vAlign w:val="center"/>
          </w:tcPr>
          <w:p w14:paraId="0329F4EF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7BA63542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</w:p>
        </w:tc>
        <w:tc>
          <w:tcPr>
            <w:tcW w:w="798" w:type="pct"/>
            <w:vAlign w:val="center"/>
          </w:tcPr>
          <w:p w14:paraId="32562D46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 w:rsidR="00FA5A7E"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764" w:type="pct"/>
          </w:tcPr>
          <w:p w14:paraId="2F13B06C" w14:textId="77777777" w:rsidR="00016E8E" w:rsidRPr="00F275A7" w:rsidRDefault="00016E8E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2163D87B" w14:textId="77777777" w:rsidR="00016E8E" w:rsidRDefault="00016E8E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-</w:t>
            </w:r>
          </w:p>
        </w:tc>
      </w:tr>
      <w:tr w:rsidR="00016E8E" w:rsidRPr="00F275A7" w14:paraId="2666C827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2EBD355B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664</w:t>
            </w:r>
          </w:p>
        </w:tc>
        <w:tc>
          <w:tcPr>
            <w:tcW w:w="677" w:type="pct"/>
            <w:vAlign w:val="center"/>
          </w:tcPr>
          <w:p w14:paraId="2BB4A8C5" w14:textId="77777777" w:rsidR="00016E8E" w:rsidRPr="00F275A7" w:rsidRDefault="00016E8E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4CBB56B2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49F9CF4B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0F9247EA" w14:textId="77777777" w:rsidR="00016E8E" w:rsidRPr="00F275A7" w:rsidRDefault="00985F15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="00016E8E"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79DDA369" w14:textId="77777777" w:rsidR="00016E8E" w:rsidRPr="00016E8E" w:rsidRDefault="00016E8E" w:rsidP="00016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1TMD</w:t>
            </w:r>
          </w:p>
        </w:tc>
        <w:tc>
          <w:tcPr>
            <w:tcW w:w="672" w:type="pct"/>
          </w:tcPr>
          <w:p w14:paraId="46D2F751" w14:textId="77777777" w:rsidR="00016E8E" w:rsidRDefault="00016E8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0A3F13" w:rsidRPr="00F275A7" w14:paraId="38B05455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50193EF5" w14:textId="77777777" w:rsidR="000A3F13" w:rsidRPr="00570801" w:rsidRDefault="000A3F13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2680</w:t>
            </w:r>
          </w:p>
        </w:tc>
        <w:tc>
          <w:tcPr>
            <w:tcW w:w="677" w:type="pct"/>
            <w:vAlign w:val="center"/>
          </w:tcPr>
          <w:p w14:paraId="73911F15" w14:textId="77777777" w:rsidR="000A3F13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21625FEB" w14:textId="77777777" w:rsidR="000A3F13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56067471" w14:textId="77777777" w:rsidR="000A3F13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50ADE41F" w14:textId="77777777" w:rsidR="000A3F13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3A1567A2" w14:textId="77777777" w:rsidR="000A3F13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62357AAE" w14:textId="77777777" w:rsidR="000A3F13" w:rsidRPr="007E5236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016E8E" w:rsidRPr="00F275A7" w14:paraId="4FA9522F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5FA002AA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710</w:t>
            </w:r>
          </w:p>
        </w:tc>
        <w:tc>
          <w:tcPr>
            <w:tcW w:w="677" w:type="pct"/>
            <w:vAlign w:val="center"/>
          </w:tcPr>
          <w:p w14:paraId="18932008" w14:textId="77777777" w:rsidR="00016E8E" w:rsidRPr="00F275A7" w:rsidRDefault="00016E8E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5F409870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4C24F01B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01C1978" w14:textId="77777777" w:rsidR="00016E8E" w:rsidRPr="00F275A7" w:rsidRDefault="00985F15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="00016E8E"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1109EC62" w14:textId="77777777" w:rsidR="00016E8E" w:rsidRPr="00F275A7" w:rsidRDefault="00016E8E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1TMD</w:t>
            </w:r>
          </w:p>
        </w:tc>
        <w:tc>
          <w:tcPr>
            <w:tcW w:w="672" w:type="pct"/>
          </w:tcPr>
          <w:p w14:paraId="44BE32A2" w14:textId="77777777" w:rsidR="00016E8E" w:rsidRDefault="00016E8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016E8E" w:rsidRPr="00F275A7" w14:paraId="495DB978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2DC2AD0B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759</w:t>
            </w:r>
          </w:p>
        </w:tc>
        <w:tc>
          <w:tcPr>
            <w:tcW w:w="677" w:type="pct"/>
            <w:vAlign w:val="center"/>
          </w:tcPr>
          <w:p w14:paraId="20753BEA" w14:textId="77777777" w:rsidR="00016E8E" w:rsidRPr="00F275A7" w:rsidRDefault="00016E8E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4C884D55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240BA11A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6D303982" w14:textId="77777777" w:rsidR="00016E8E" w:rsidRPr="00F275A7" w:rsidRDefault="00985F15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="00016E8E"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6E1B32F9" w14:textId="77777777" w:rsidR="00016E8E" w:rsidRPr="00F275A7" w:rsidRDefault="00016E8E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1TMD</w:t>
            </w:r>
          </w:p>
        </w:tc>
        <w:tc>
          <w:tcPr>
            <w:tcW w:w="672" w:type="pct"/>
          </w:tcPr>
          <w:p w14:paraId="247F7950" w14:textId="77777777" w:rsidR="00016E8E" w:rsidRDefault="00016E8E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-</w:t>
            </w:r>
          </w:p>
        </w:tc>
      </w:tr>
      <w:tr w:rsidR="00227E7D" w:rsidRPr="00F275A7" w14:paraId="291D1670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2BA10E68" w14:textId="77777777" w:rsidR="00227E7D" w:rsidRPr="00570801" w:rsidRDefault="00227E7D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2791</w:t>
            </w:r>
          </w:p>
        </w:tc>
        <w:tc>
          <w:tcPr>
            <w:tcW w:w="677" w:type="pct"/>
            <w:vAlign w:val="center"/>
          </w:tcPr>
          <w:p w14:paraId="5CB26F24" w14:textId="77777777" w:rsidR="00227E7D" w:rsidRPr="00227E7D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445E9D3B" w14:textId="77777777" w:rsidR="00227E7D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7CC2C283" w14:textId="77777777" w:rsidR="00227E7D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56AD12E0" w14:textId="77777777" w:rsidR="00227E7D" w:rsidRDefault="00227E7D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 / 1TMD</w:t>
            </w:r>
          </w:p>
        </w:tc>
        <w:tc>
          <w:tcPr>
            <w:tcW w:w="764" w:type="pct"/>
          </w:tcPr>
          <w:p w14:paraId="48B9FBCF" w14:textId="77777777" w:rsidR="00227E7D" w:rsidRPr="00016E8E" w:rsidRDefault="00412603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21FE0546" w14:textId="77777777" w:rsidR="00227E7D" w:rsidRDefault="00412603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3E5CD9" w:rsidRPr="00F275A7" w14:paraId="17FD8BCF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5BF28F84" w14:textId="77777777" w:rsidR="003E5CD9" w:rsidRPr="00570801" w:rsidRDefault="003E5CD9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2802</w:t>
            </w:r>
          </w:p>
        </w:tc>
        <w:tc>
          <w:tcPr>
            <w:tcW w:w="677" w:type="pct"/>
            <w:vAlign w:val="center"/>
          </w:tcPr>
          <w:p w14:paraId="0378AA13" w14:textId="77777777" w:rsidR="003E5CD9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47215CB0" w14:textId="77777777" w:rsidR="003E5CD9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65EDB835" w14:textId="77777777" w:rsidR="003E5CD9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6BC0B526" w14:textId="77777777" w:rsidR="003E5CD9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5AF26239" w14:textId="77777777" w:rsidR="003E5CD9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1FAF0272" w14:textId="77777777" w:rsidR="003E5CD9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503C520D" w14:textId="77777777" w:rsidTr="00F17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center"/>
          </w:tcPr>
          <w:p w14:paraId="74E9471B" w14:textId="77777777" w:rsidR="004E3B9D" w:rsidRPr="0007150C" w:rsidRDefault="004E3B9D" w:rsidP="00F171B4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07150C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2822</w:t>
            </w:r>
          </w:p>
        </w:tc>
        <w:tc>
          <w:tcPr>
            <w:tcW w:w="677" w:type="pct"/>
          </w:tcPr>
          <w:p w14:paraId="3459DEE1" w14:textId="77777777" w:rsidR="004E3B9D" w:rsidRPr="00F275A7" w:rsidRDefault="002472D2" w:rsidP="00F17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431" w:type="pct"/>
            <w:vAlign w:val="center"/>
          </w:tcPr>
          <w:p w14:paraId="76C8322E" w14:textId="77777777" w:rsidR="004E3B9D" w:rsidRPr="00F275A7" w:rsidRDefault="004E3B9D" w:rsidP="00F171B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793A03BF" w14:textId="77777777" w:rsidR="004E3B9D" w:rsidRPr="00F275A7" w:rsidRDefault="002472D2" w:rsidP="00F171B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1AEAC19" w14:textId="77777777" w:rsidR="004E3B9D" w:rsidRPr="00F275A7" w:rsidRDefault="004E3B9D" w:rsidP="00F171B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1TMD</w:t>
            </w:r>
          </w:p>
        </w:tc>
        <w:tc>
          <w:tcPr>
            <w:tcW w:w="764" w:type="pct"/>
          </w:tcPr>
          <w:p w14:paraId="650D22B5" w14:textId="77777777" w:rsidR="004E3B9D" w:rsidRPr="00F275A7" w:rsidRDefault="002472D2" w:rsidP="00F17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 / -</w:t>
            </w:r>
          </w:p>
        </w:tc>
        <w:tc>
          <w:tcPr>
            <w:tcW w:w="672" w:type="pct"/>
          </w:tcPr>
          <w:p w14:paraId="43F95B9C" w14:textId="77777777" w:rsidR="004E3B9D" w:rsidRDefault="004E3B9D" w:rsidP="00F17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E3B9D" w:rsidRPr="00F275A7" w14:paraId="06E4DCC4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3524A985" w14:textId="77777777" w:rsidR="003E5CD9" w:rsidRPr="00570801" w:rsidRDefault="003E5CD9" w:rsidP="00BC0206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2840</w:t>
            </w:r>
          </w:p>
        </w:tc>
        <w:tc>
          <w:tcPr>
            <w:tcW w:w="677" w:type="pct"/>
            <w:vAlign w:val="center"/>
          </w:tcPr>
          <w:p w14:paraId="5A882343" w14:textId="77777777" w:rsidR="003E5CD9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33BDBA46" w14:textId="77777777" w:rsidR="003E5CD9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109FEFB7" w14:textId="77777777" w:rsidR="003E5CD9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62BC029D" w14:textId="77777777" w:rsidR="003E5CD9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61BD37A5" w14:textId="77777777" w:rsidR="003E5CD9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330CA363" w14:textId="77777777" w:rsidR="003E5CD9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474E2D2A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14F60FD7" w14:textId="77777777" w:rsidR="003E5CD9" w:rsidRPr="00570801" w:rsidRDefault="003E5CD9" w:rsidP="00BC0206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2845</w:t>
            </w:r>
          </w:p>
        </w:tc>
        <w:tc>
          <w:tcPr>
            <w:tcW w:w="677" w:type="pct"/>
            <w:vAlign w:val="center"/>
          </w:tcPr>
          <w:p w14:paraId="3ECA6D44" w14:textId="77777777" w:rsidR="003E5CD9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76CEB273" w14:textId="77777777" w:rsidR="003E5CD9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72A0E36E" w14:textId="77777777" w:rsidR="003E5CD9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2141E454" w14:textId="77777777" w:rsidR="003E5CD9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77E13D9C" w14:textId="77777777" w:rsidR="003E5CD9" w:rsidRPr="00016E8E" w:rsidRDefault="00412603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1705745F" w14:textId="77777777" w:rsidR="003E5CD9" w:rsidRDefault="00412603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E3B9D" w:rsidRPr="00F275A7" w14:paraId="36E56A9C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1D277722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898</w:t>
            </w:r>
          </w:p>
        </w:tc>
        <w:tc>
          <w:tcPr>
            <w:tcW w:w="677" w:type="pct"/>
            <w:vAlign w:val="center"/>
          </w:tcPr>
          <w:p w14:paraId="0E1202C9" w14:textId="77777777" w:rsidR="00016E8E" w:rsidRPr="00F275A7" w:rsidRDefault="00016E8E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64018BAB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2A58173C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108012CB" w14:textId="77777777" w:rsidR="00016E8E" w:rsidRPr="00F275A7" w:rsidRDefault="00985F15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="00016E8E"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1C5DBFDA" w14:textId="77777777" w:rsidR="00016E8E" w:rsidRPr="00F275A7" w:rsidRDefault="00016E8E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1TMD</w:t>
            </w:r>
          </w:p>
        </w:tc>
        <w:tc>
          <w:tcPr>
            <w:tcW w:w="672" w:type="pct"/>
          </w:tcPr>
          <w:p w14:paraId="5395DA52" w14:textId="77777777" w:rsidR="00016E8E" w:rsidRDefault="00016E8E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F76900" w:rsidRPr="00F275A7" w14:paraId="5E19CE12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1A37AEF4" w14:textId="77777777" w:rsidR="002F5580" w:rsidRPr="00570801" w:rsidRDefault="002F5580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2907</w:t>
            </w:r>
          </w:p>
        </w:tc>
        <w:tc>
          <w:tcPr>
            <w:tcW w:w="677" w:type="pct"/>
            <w:vAlign w:val="center"/>
          </w:tcPr>
          <w:p w14:paraId="653F76AB" w14:textId="77777777" w:rsidR="002F5580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4EB86885" w14:textId="77777777" w:rsidR="002F5580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138E8D76" w14:textId="77777777" w:rsidR="002F5580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5ED5A4DB" w14:textId="77777777" w:rsidR="002F5580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45226037" w14:textId="77777777" w:rsidR="002F5580" w:rsidRPr="00016E8E" w:rsidRDefault="00412603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52D20515" w14:textId="77777777" w:rsidR="002F5580" w:rsidRPr="007E5236" w:rsidRDefault="00412603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E3B9D" w:rsidRPr="00F275A7" w14:paraId="5A47665C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1F036168" w14:textId="77777777" w:rsidR="002F5580" w:rsidRPr="00570801" w:rsidRDefault="002F5580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2935</w:t>
            </w:r>
          </w:p>
        </w:tc>
        <w:tc>
          <w:tcPr>
            <w:tcW w:w="677" w:type="pct"/>
            <w:vAlign w:val="center"/>
          </w:tcPr>
          <w:p w14:paraId="5FBC9697" w14:textId="77777777" w:rsidR="002F5580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60EA0774" w14:textId="77777777" w:rsidR="002F5580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0D2CDCDD" w14:textId="77777777" w:rsidR="002F5580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0D21B719" w14:textId="77777777" w:rsidR="002F5580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6179DF05" w14:textId="77777777" w:rsidR="002F5580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1B6DB1B6" w14:textId="77777777" w:rsidR="002F5580" w:rsidRPr="007E5236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1DC48B26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002ED010" w14:textId="77777777" w:rsidR="002F5580" w:rsidRPr="00570801" w:rsidRDefault="002F5580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2936</w:t>
            </w:r>
          </w:p>
        </w:tc>
        <w:tc>
          <w:tcPr>
            <w:tcW w:w="677" w:type="pct"/>
            <w:vAlign w:val="center"/>
          </w:tcPr>
          <w:p w14:paraId="1EF093DC" w14:textId="77777777" w:rsidR="002F5580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0E65328C" w14:textId="77777777" w:rsidR="002F5580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5B50DBA1" w14:textId="77777777" w:rsidR="002F5580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806A739" w14:textId="77777777" w:rsidR="002F5580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424A1996" w14:textId="77777777" w:rsidR="002F5580" w:rsidRPr="00016E8E" w:rsidRDefault="00412603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2FC46E34" w14:textId="77777777" w:rsidR="002F5580" w:rsidRPr="007E5236" w:rsidRDefault="00412603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E3B9D" w:rsidRPr="00F275A7" w14:paraId="2DC62615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181AE482" w14:textId="77777777" w:rsidR="002F5580" w:rsidRPr="00570801" w:rsidRDefault="002F5580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lastRenderedPageBreak/>
              <w:t>BAQ32945</w:t>
            </w:r>
          </w:p>
        </w:tc>
        <w:tc>
          <w:tcPr>
            <w:tcW w:w="677" w:type="pct"/>
            <w:vAlign w:val="center"/>
          </w:tcPr>
          <w:p w14:paraId="5ABD0F70" w14:textId="77777777" w:rsidR="002F5580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22062F14" w14:textId="77777777" w:rsidR="002F5580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6248E19D" w14:textId="77777777" w:rsidR="002F5580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21042B97" w14:textId="77777777" w:rsidR="002F5580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3808F462" w14:textId="77777777" w:rsidR="002F5580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4A9413BD" w14:textId="77777777" w:rsidR="002F5580" w:rsidRPr="007E5236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398FA5C9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25AFC71A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2970</w:t>
            </w:r>
          </w:p>
        </w:tc>
        <w:tc>
          <w:tcPr>
            <w:tcW w:w="677" w:type="pct"/>
            <w:vAlign w:val="center"/>
          </w:tcPr>
          <w:p w14:paraId="6375F142" w14:textId="77777777" w:rsidR="00016E8E" w:rsidRPr="00F275A7" w:rsidRDefault="00016E8E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3EB54F63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4CB35DB5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181ED34E" w14:textId="77777777" w:rsidR="00016E8E" w:rsidRPr="00F275A7" w:rsidRDefault="00985F15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="00016E8E"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764" w:type="pct"/>
          </w:tcPr>
          <w:p w14:paraId="719D160C" w14:textId="77777777" w:rsidR="00016E8E" w:rsidRPr="00F275A7" w:rsidRDefault="00016E8E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1TMD</w:t>
            </w:r>
          </w:p>
        </w:tc>
        <w:tc>
          <w:tcPr>
            <w:tcW w:w="672" w:type="pct"/>
          </w:tcPr>
          <w:p w14:paraId="3263CBD6" w14:textId="77777777" w:rsidR="00016E8E" w:rsidRDefault="00016E8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4E3B9D" w:rsidRPr="00F275A7" w14:paraId="1E32A147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56D7F014" w14:textId="77777777" w:rsidR="00BD7A54" w:rsidRPr="00570801" w:rsidRDefault="00BD7A54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2974</w:t>
            </w:r>
          </w:p>
        </w:tc>
        <w:tc>
          <w:tcPr>
            <w:tcW w:w="677" w:type="pct"/>
            <w:vAlign w:val="center"/>
          </w:tcPr>
          <w:p w14:paraId="352203DC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74FAEB88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592AADBA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55579302" w14:textId="77777777" w:rsidR="00BD7A54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1BAF96C9" w14:textId="77777777" w:rsidR="00BD7A54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3A385571" w14:textId="77777777" w:rsidR="00BD7A54" w:rsidRPr="007E5236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65C8C223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1761D060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051</w:t>
            </w:r>
          </w:p>
        </w:tc>
        <w:tc>
          <w:tcPr>
            <w:tcW w:w="677" w:type="pct"/>
            <w:vAlign w:val="center"/>
          </w:tcPr>
          <w:p w14:paraId="1E83B377" w14:textId="77777777" w:rsidR="00016E8E" w:rsidRPr="00F275A7" w:rsidRDefault="00016E8E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3D88A5BC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3E4AFE68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5E0E9ED7" w14:textId="77777777" w:rsidR="00016E8E" w:rsidRPr="00F275A7" w:rsidRDefault="00985F15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="00016E8E"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2TMD</w:t>
            </w:r>
          </w:p>
        </w:tc>
        <w:tc>
          <w:tcPr>
            <w:tcW w:w="764" w:type="pct"/>
          </w:tcPr>
          <w:p w14:paraId="71F08DBF" w14:textId="77777777" w:rsidR="00016E8E" w:rsidRPr="00F275A7" w:rsidRDefault="00016E8E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2TMD</w:t>
            </w:r>
          </w:p>
        </w:tc>
        <w:tc>
          <w:tcPr>
            <w:tcW w:w="672" w:type="pct"/>
          </w:tcPr>
          <w:p w14:paraId="347ACAF4" w14:textId="77777777" w:rsidR="00016E8E" w:rsidRDefault="00016E8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2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4E3B9D" w:rsidRPr="00F275A7" w14:paraId="378A45AE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61CCAE33" w14:textId="77777777" w:rsidR="00BD7A54" w:rsidRPr="00570801" w:rsidRDefault="00BD7A54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075</w:t>
            </w:r>
          </w:p>
        </w:tc>
        <w:tc>
          <w:tcPr>
            <w:tcW w:w="677" w:type="pct"/>
            <w:vAlign w:val="center"/>
          </w:tcPr>
          <w:p w14:paraId="0443D38A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39171605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45B4A332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3DE585CA" w14:textId="77777777" w:rsidR="00BD7A54" w:rsidRDefault="004A49AA" w:rsidP="004A49AA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 / 2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TMD</w:t>
            </w:r>
          </w:p>
        </w:tc>
        <w:tc>
          <w:tcPr>
            <w:tcW w:w="764" w:type="pct"/>
          </w:tcPr>
          <w:p w14:paraId="294A5AF2" w14:textId="77777777" w:rsidR="00BD7A54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248FB11C" w14:textId="77777777" w:rsidR="00BD7A54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5892AF78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4E9FFB21" w14:textId="77777777" w:rsidR="00BD7A54" w:rsidRPr="00570801" w:rsidRDefault="00BD7A54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077</w:t>
            </w:r>
          </w:p>
        </w:tc>
        <w:tc>
          <w:tcPr>
            <w:tcW w:w="677" w:type="pct"/>
            <w:vAlign w:val="center"/>
          </w:tcPr>
          <w:p w14:paraId="6A71EF70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2FFB7C59" w14:textId="77777777" w:rsidR="00BD7A54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5DDE21F2" w14:textId="77777777" w:rsidR="00BD7A54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2DC922EC" w14:textId="77777777" w:rsidR="00BD7A54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184D81B1" w14:textId="77777777" w:rsidR="00BD7A54" w:rsidRPr="00016E8E" w:rsidRDefault="00412603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7075217D" w14:textId="77777777" w:rsidR="00BD7A54" w:rsidRDefault="00412603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E3B9D" w:rsidRPr="00F275A7" w14:paraId="31A50BC6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0E628090" w14:textId="77777777" w:rsidR="00BD7A54" w:rsidRPr="00570801" w:rsidRDefault="00BD7A54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134</w:t>
            </w:r>
          </w:p>
        </w:tc>
        <w:tc>
          <w:tcPr>
            <w:tcW w:w="677" w:type="pct"/>
            <w:vAlign w:val="center"/>
          </w:tcPr>
          <w:p w14:paraId="73EAD25A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1294AFD3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6D29DF22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7A61FF01" w14:textId="77777777" w:rsidR="00BD7A54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1C80B9AF" w14:textId="77777777" w:rsidR="00BD7A54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11602CD8" w14:textId="77777777" w:rsidR="00BD7A54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4F38B17B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23C17257" w14:textId="77777777" w:rsidR="00BD7A54" w:rsidRPr="00570801" w:rsidRDefault="00BD7A54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208</w:t>
            </w:r>
          </w:p>
        </w:tc>
        <w:tc>
          <w:tcPr>
            <w:tcW w:w="677" w:type="pct"/>
            <w:vAlign w:val="center"/>
          </w:tcPr>
          <w:p w14:paraId="4F4C2B0D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381C7B73" w14:textId="77777777" w:rsidR="00BD7A54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37B8A991" w14:textId="77777777" w:rsidR="00BD7A54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24E01C2" w14:textId="77777777" w:rsidR="00BD7A54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45A64066" w14:textId="77777777" w:rsidR="00BD7A54" w:rsidRPr="00016E8E" w:rsidRDefault="00412603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1601697E" w14:textId="77777777" w:rsidR="00BD7A54" w:rsidRPr="007E5236" w:rsidRDefault="00412603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E3B9D" w:rsidRPr="00F275A7" w14:paraId="7D621C7A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4CFDAA0D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210</w:t>
            </w:r>
          </w:p>
        </w:tc>
        <w:tc>
          <w:tcPr>
            <w:tcW w:w="677" w:type="pct"/>
            <w:vAlign w:val="center"/>
          </w:tcPr>
          <w:p w14:paraId="3A71A3EB" w14:textId="77777777" w:rsidR="00016E8E" w:rsidRPr="00F275A7" w:rsidRDefault="00016E8E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34AA3721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0111AEC8" w14:textId="77777777" w:rsidR="00016E8E" w:rsidRPr="00F275A7" w:rsidRDefault="00016E8E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1E6ACE34" w14:textId="77777777" w:rsidR="00016E8E" w:rsidRPr="00F275A7" w:rsidRDefault="00985F15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="00016E8E"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0275666E" w14:textId="77777777" w:rsidR="00016E8E" w:rsidRPr="00F275A7" w:rsidRDefault="00016E8E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1TMD</w:t>
            </w:r>
          </w:p>
        </w:tc>
        <w:tc>
          <w:tcPr>
            <w:tcW w:w="672" w:type="pct"/>
          </w:tcPr>
          <w:p w14:paraId="6CE73827" w14:textId="77777777" w:rsidR="00016E8E" w:rsidRDefault="00016E8E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F76900" w:rsidRPr="00F275A7" w14:paraId="5EC587A6" w14:textId="77777777" w:rsidTr="00DA4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</w:tcPr>
          <w:p w14:paraId="37EB67A3" w14:textId="77777777" w:rsidR="00BD7A54" w:rsidRPr="00570801" w:rsidRDefault="00BD7A54" w:rsidP="00BD7A54">
            <w:pPr>
              <w:jc w:val="center"/>
              <w:rPr>
                <w:b w:val="0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lang w:val="es-ES"/>
              </w:rPr>
              <w:t>BAQ33280</w:t>
            </w:r>
          </w:p>
        </w:tc>
        <w:tc>
          <w:tcPr>
            <w:tcW w:w="677" w:type="pct"/>
            <w:vAlign w:val="center"/>
          </w:tcPr>
          <w:p w14:paraId="5CF3A0AB" w14:textId="77777777" w:rsidR="00BD7A54" w:rsidRPr="00F275A7" w:rsidRDefault="00412603" w:rsidP="0070360D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0967B2C4" w14:textId="77777777" w:rsidR="00BD7A54" w:rsidRPr="00F275A7" w:rsidRDefault="00412603" w:rsidP="0070360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6A41B93B" w14:textId="77777777" w:rsidR="00BD7A54" w:rsidRPr="00F275A7" w:rsidRDefault="00412603" w:rsidP="0070360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766BF6D4" w14:textId="77777777" w:rsidR="00BD7A54" w:rsidRDefault="004A49AA" w:rsidP="0070360D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26E92086" w14:textId="77777777" w:rsidR="00BD7A54" w:rsidRPr="00016E8E" w:rsidRDefault="00412603" w:rsidP="0070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589171BF" w14:textId="77777777" w:rsidR="00BD7A54" w:rsidRPr="007E5236" w:rsidRDefault="00412603" w:rsidP="00703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E3B9D" w:rsidRPr="00F275A7" w14:paraId="30942D10" w14:textId="77777777" w:rsidTr="00DA4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</w:tcPr>
          <w:p w14:paraId="5AF1CE49" w14:textId="77777777" w:rsidR="00BD7A54" w:rsidRPr="00570801" w:rsidRDefault="00BD7A54" w:rsidP="00BD7A54">
            <w:pPr>
              <w:jc w:val="center"/>
              <w:rPr>
                <w:b w:val="0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lang w:val="es-ES"/>
              </w:rPr>
              <w:t>BAQ33288</w:t>
            </w:r>
          </w:p>
        </w:tc>
        <w:tc>
          <w:tcPr>
            <w:tcW w:w="677" w:type="pct"/>
            <w:vAlign w:val="center"/>
          </w:tcPr>
          <w:p w14:paraId="09839E57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195E1E97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4AC8360F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7DCEC7EB" w14:textId="77777777" w:rsidR="00BD7A54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00D886D9" w14:textId="77777777" w:rsidR="00BD7A54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0DB9EBB5" w14:textId="77777777" w:rsidR="00BD7A54" w:rsidRPr="007E5236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31189200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3F918788" w14:textId="77777777" w:rsidR="00BD7A54" w:rsidRPr="00570801" w:rsidRDefault="00BD7A54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365</w:t>
            </w:r>
          </w:p>
        </w:tc>
        <w:tc>
          <w:tcPr>
            <w:tcW w:w="677" w:type="pct"/>
            <w:vAlign w:val="center"/>
          </w:tcPr>
          <w:p w14:paraId="4D093DE4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76982EF0" w14:textId="77777777" w:rsidR="00BD7A54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474DA898" w14:textId="77777777" w:rsidR="00BD7A54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0949AF5B" w14:textId="77777777" w:rsidR="00BD7A54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6AD8EB41" w14:textId="77777777" w:rsidR="00BD7A54" w:rsidRPr="00016E8E" w:rsidRDefault="00412603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1EC61B78" w14:textId="77777777" w:rsidR="00BD7A54" w:rsidRPr="007E5236" w:rsidRDefault="00412603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E3B9D" w:rsidRPr="00F275A7" w14:paraId="356886A3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16A5E7D0" w14:textId="77777777" w:rsidR="00BD7A54" w:rsidRPr="00570801" w:rsidRDefault="00BD7A54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399</w:t>
            </w:r>
          </w:p>
        </w:tc>
        <w:tc>
          <w:tcPr>
            <w:tcW w:w="677" w:type="pct"/>
            <w:vAlign w:val="center"/>
          </w:tcPr>
          <w:p w14:paraId="75BAD9EC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1C4717E4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6E6C41B1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A212886" w14:textId="77777777" w:rsidR="00BD7A54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751C7504" w14:textId="77777777" w:rsidR="00BD7A54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5FC22093" w14:textId="77777777" w:rsidR="00BD7A54" w:rsidRPr="007E5236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7C7F0965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0601EFE3" w14:textId="77777777" w:rsidR="00BD7A54" w:rsidRPr="00570801" w:rsidRDefault="00BD7A54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413</w:t>
            </w:r>
          </w:p>
        </w:tc>
        <w:tc>
          <w:tcPr>
            <w:tcW w:w="677" w:type="pct"/>
            <w:vAlign w:val="center"/>
          </w:tcPr>
          <w:p w14:paraId="135C94AF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61C0C069" w14:textId="77777777" w:rsidR="00BD7A54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3AA256E2" w14:textId="77777777" w:rsidR="00BD7A54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00EBF4AC" w14:textId="77777777" w:rsidR="00BD7A54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7716126B" w14:textId="77777777" w:rsidR="00BD7A54" w:rsidRPr="00016E8E" w:rsidRDefault="00412603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24CD8BF5" w14:textId="77777777" w:rsidR="00BD7A54" w:rsidRPr="007E5236" w:rsidRDefault="00412603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E3B9D" w:rsidRPr="00F275A7" w14:paraId="6A34C8A7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30986E44" w14:textId="77777777" w:rsidR="00BD7A54" w:rsidRPr="00570801" w:rsidRDefault="00BD7A54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456</w:t>
            </w:r>
          </w:p>
        </w:tc>
        <w:tc>
          <w:tcPr>
            <w:tcW w:w="677" w:type="pct"/>
            <w:vAlign w:val="center"/>
          </w:tcPr>
          <w:p w14:paraId="62CAE2DE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1C6E5962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5067CC4F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3915C605" w14:textId="77777777" w:rsidR="00BD7A54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135A870F" w14:textId="77777777" w:rsidR="00BD7A54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12FC0ABE" w14:textId="77777777" w:rsidR="00BD7A54" w:rsidRPr="007E5236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25AE9EB2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0602A043" w14:textId="77777777" w:rsidR="00016E8E" w:rsidRPr="00570801" w:rsidRDefault="00016E8E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480</w:t>
            </w:r>
          </w:p>
        </w:tc>
        <w:tc>
          <w:tcPr>
            <w:tcW w:w="677" w:type="pct"/>
            <w:vAlign w:val="center"/>
          </w:tcPr>
          <w:p w14:paraId="2DCAEBE7" w14:textId="77777777" w:rsidR="00016E8E" w:rsidRPr="00F275A7" w:rsidRDefault="00016E8E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5CC8D448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1F84C66B" w14:textId="77777777" w:rsidR="00016E8E" w:rsidRPr="00F275A7" w:rsidRDefault="00016E8E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3BCBECD" w14:textId="77777777" w:rsidR="00016E8E" w:rsidRPr="00F275A7" w:rsidRDefault="00985F15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="00016E8E"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6TMD</w:t>
            </w:r>
          </w:p>
        </w:tc>
        <w:tc>
          <w:tcPr>
            <w:tcW w:w="764" w:type="pct"/>
          </w:tcPr>
          <w:p w14:paraId="3AF0A6B3" w14:textId="77777777" w:rsidR="00016E8E" w:rsidRPr="00F275A7" w:rsidRDefault="00016E8E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7TMD</w:t>
            </w:r>
          </w:p>
        </w:tc>
        <w:tc>
          <w:tcPr>
            <w:tcW w:w="672" w:type="pct"/>
          </w:tcPr>
          <w:p w14:paraId="3D37EDE7" w14:textId="77777777" w:rsidR="00016E8E" w:rsidRDefault="00016E8E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</w:rPr>
              <w:t>6</w:t>
            </w:r>
            <w:r w:rsidRPr="007E5236">
              <w:rPr>
                <w:rFonts w:ascii="Arial" w:hAnsi="Arial" w:cs="Arial"/>
              </w:rPr>
              <w:t>TMD</w:t>
            </w:r>
          </w:p>
        </w:tc>
      </w:tr>
      <w:tr w:rsidR="004E3B9D" w:rsidRPr="00F275A7" w14:paraId="6FE874D3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370ADC18" w14:textId="77777777" w:rsidR="00BD7A54" w:rsidRPr="00570801" w:rsidRDefault="00BD7A54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548</w:t>
            </w:r>
          </w:p>
        </w:tc>
        <w:tc>
          <w:tcPr>
            <w:tcW w:w="677" w:type="pct"/>
            <w:vAlign w:val="center"/>
          </w:tcPr>
          <w:p w14:paraId="36AA5EDC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4105E51B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1A3305B7" w14:textId="77777777" w:rsidR="00BD7A54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326F0D35" w14:textId="77777777" w:rsidR="00BD7A54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695A67EB" w14:textId="77777777" w:rsidR="00BD7A54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4C518F04" w14:textId="77777777" w:rsidR="00BD7A54" w:rsidRPr="007E5236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00FB8660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43D6C3D4" w14:textId="77777777" w:rsidR="00BD7A54" w:rsidRPr="00570801" w:rsidRDefault="00BD7A54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576</w:t>
            </w:r>
          </w:p>
        </w:tc>
        <w:tc>
          <w:tcPr>
            <w:tcW w:w="677" w:type="pct"/>
            <w:vAlign w:val="center"/>
          </w:tcPr>
          <w:p w14:paraId="21237B8D" w14:textId="77777777" w:rsidR="00BD7A54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69479A66" w14:textId="77777777" w:rsidR="00BD7A54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7AFB3483" w14:textId="77777777" w:rsidR="00BD7A54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121A704A" w14:textId="77777777" w:rsidR="00BD7A54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1B529389" w14:textId="77777777" w:rsidR="00BD7A54" w:rsidRPr="00016E8E" w:rsidRDefault="00412603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49F2C1A4" w14:textId="77777777" w:rsidR="00BD7A54" w:rsidRPr="007E5236" w:rsidRDefault="00412603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E3B9D" w:rsidRPr="00F275A7" w14:paraId="7EBF9D51" w14:textId="77777777" w:rsidTr="00BA5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</w:tcPr>
          <w:p w14:paraId="4C5EC387" w14:textId="77777777" w:rsidR="00613503" w:rsidRPr="00570801" w:rsidRDefault="00613503" w:rsidP="00613503">
            <w:pPr>
              <w:jc w:val="center"/>
              <w:rPr>
                <w:b w:val="0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lang w:val="es-ES"/>
              </w:rPr>
              <w:t>BAQ33600</w:t>
            </w:r>
          </w:p>
        </w:tc>
        <w:tc>
          <w:tcPr>
            <w:tcW w:w="677" w:type="pct"/>
            <w:vAlign w:val="center"/>
          </w:tcPr>
          <w:p w14:paraId="6A7FE3CA" w14:textId="77777777" w:rsidR="00613503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4752A834" w14:textId="77777777" w:rsidR="00613503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490BBB57" w14:textId="77777777" w:rsidR="00613503" w:rsidRPr="00F275A7" w:rsidRDefault="00412603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621EDA63" w14:textId="77777777" w:rsidR="00613503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54ACE360" w14:textId="77777777" w:rsidR="00613503" w:rsidRPr="00016E8E" w:rsidRDefault="00412603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079BCACC" w14:textId="77777777" w:rsidR="00613503" w:rsidRPr="007E5236" w:rsidRDefault="00412603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76900" w:rsidRPr="00F275A7" w14:paraId="3BC9CFD1" w14:textId="77777777" w:rsidTr="00BA5B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</w:tcPr>
          <w:p w14:paraId="180328E2" w14:textId="77777777" w:rsidR="00613503" w:rsidRPr="00570801" w:rsidRDefault="00613503" w:rsidP="00613503">
            <w:pPr>
              <w:jc w:val="center"/>
              <w:rPr>
                <w:b w:val="0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lang w:val="es-ES"/>
              </w:rPr>
              <w:t>BAQ33667</w:t>
            </w:r>
          </w:p>
        </w:tc>
        <w:tc>
          <w:tcPr>
            <w:tcW w:w="677" w:type="pct"/>
            <w:vAlign w:val="center"/>
          </w:tcPr>
          <w:p w14:paraId="4C4434B3" w14:textId="77777777" w:rsidR="00613503" w:rsidRPr="00F275A7" w:rsidRDefault="00412603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6FA6A59E" w14:textId="77777777" w:rsidR="00613503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672CA27F" w14:textId="77777777" w:rsidR="00613503" w:rsidRPr="00F275A7" w:rsidRDefault="00412603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3662C4F8" w14:textId="77777777" w:rsidR="00613503" w:rsidRDefault="004A49AA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062B27FA" w14:textId="77777777" w:rsidR="00613503" w:rsidRPr="00016E8E" w:rsidRDefault="00412603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40A9590B" w14:textId="77777777" w:rsidR="00613503" w:rsidRPr="007E5236" w:rsidRDefault="00412603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A2691" w:rsidRPr="00F275A7" w14:paraId="49ED5451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48365014" w14:textId="77777777" w:rsidR="009A2691" w:rsidRPr="00570801" w:rsidRDefault="009A2691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778</w:t>
            </w:r>
          </w:p>
        </w:tc>
        <w:tc>
          <w:tcPr>
            <w:tcW w:w="677" w:type="pct"/>
            <w:vAlign w:val="center"/>
          </w:tcPr>
          <w:p w14:paraId="66AAF039" w14:textId="77777777" w:rsidR="009A2691" w:rsidRPr="00F275A7" w:rsidRDefault="009A2691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46CE9632" w14:textId="77777777" w:rsidR="009A2691" w:rsidRPr="00F275A7" w:rsidRDefault="009A2691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7E64CDAF" w14:textId="77777777" w:rsidR="009A2691" w:rsidRPr="00F275A7" w:rsidRDefault="009A2691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7C33A463" w14:textId="77777777" w:rsidR="009A2691" w:rsidRDefault="009A2691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Yes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643666DE" w14:textId="77777777" w:rsidR="009A2691" w:rsidRPr="00016E8E" w:rsidRDefault="009A2691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16154B10" w14:textId="77777777" w:rsidR="009A2691" w:rsidRPr="007E5236" w:rsidRDefault="009A2691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A2691" w:rsidRPr="00F275A7" w14:paraId="4B4C27AE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30C88769" w14:textId="77777777" w:rsidR="009A2691" w:rsidRPr="00570801" w:rsidRDefault="009A2691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782</w:t>
            </w:r>
          </w:p>
        </w:tc>
        <w:tc>
          <w:tcPr>
            <w:tcW w:w="677" w:type="pct"/>
            <w:vAlign w:val="center"/>
          </w:tcPr>
          <w:p w14:paraId="17FF94C6" w14:textId="77777777" w:rsidR="009A2691" w:rsidRPr="00F275A7" w:rsidRDefault="009A2691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42FB2A4D" w14:textId="77777777" w:rsidR="009A2691" w:rsidRPr="00F275A7" w:rsidRDefault="009A2691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3892928E" w14:textId="77777777" w:rsidR="009A2691" w:rsidRPr="00F275A7" w:rsidRDefault="009A2691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6A0D2F78" w14:textId="77777777" w:rsidR="009A2691" w:rsidRPr="00F275A7" w:rsidRDefault="009A2691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16E2FF4A" w14:textId="77777777" w:rsidR="009A2691" w:rsidRPr="00F275A7" w:rsidRDefault="009A2691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1TMD</w:t>
            </w:r>
          </w:p>
        </w:tc>
        <w:tc>
          <w:tcPr>
            <w:tcW w:w="672" w:type="pct"/>
          </w:tcPr>
          <w:p w14:paraId="1D68748E" w14:textId="77777777" w:rsidR="009A2691" w:rsidRDefault="009A2691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9A2691" w:rsidRPr="00F275A7" w14:paraId="316B083D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439B0B9D" w14:textId="77777777" w:rsidR="009A2691" w:rsidRPr="00570801" w:rsidRDefault="009A2691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822</w:t>
            </w:r>
          </w:p>
        </w:tc>
        <w:tc>
          <w:tcPr>
            <w:tcW w:w="677" w:type="pct"/>
            <w:vAlign w:val="center"/>
          </w:tcPr>
          <w:p w14:paraId="2E1951DD" w14:textId="77777777" w:rsidR="009A2691" w:rsidRPr="00F275A7" w:rsidRDefault="009A2691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1C665E3C" w14:textId="77777777" w:rsidR="009A2691" w:rsidRPr="00F275A7" w:rsidRDefault="009A2691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1E39DA32" w14:textId="77777777" w:rsidR="009A2691" w:rsidRPr="00F275A7" w:rsidRDefault="009A2691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2C74850F" w14:textId="77777777" w:rsidR="009A2691" w:rsidRPr="00F275A7" w:rsidRDefault="009A2691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Yes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0D216293" w14:textId="77777777" w:rsidR="009A2691" w:rsidRPr="00F275A7" w:rsidRDefault="009A2691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1TMD</w:t>
            </w:r>
          </w:p>
        </w:tc>
        <w:tc>
          <w:tcPr>
            <w:tcW w:w="672" w:type="pct"/>
          </w:tcPr>
          <w:p w14:paraId="54CF57E0" w14:textId="77777777" w:rsidR="009A2691" w:rsidRDefault="009A2691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9A2691" w:rsidRPr="00F275A7" w14:paraId="3D707934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7227DA28" w14:textId="77777777" w:rsidR="009A2691" w:rsidRPr="00570801" w:rsidRDefault="009A2691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865</w:t>
            </w:r>
          </w:p>
        </w:tc>
        <w:tc>
          <w:tcPr>
            <w:tcW w:w="677" w:type="pct"/>
            <w:vAlign w:val="center"/>
          </w:tcPr>
          <w:p w14:paraId="7DE9341A" w14:textId="77777777" w:rsidR="009A2691" w:rsidRPr="00F275A7" w:rsidRDefault="009A2691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7680C825" w14:textId="77777777" w:rsidR="009A2691" w:rsidRPr="00F275A7" w:rsidRDefault="009A2691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458B39A3" w14:textId="77777777" w:rsidR="009A2691" w:rsidRPr="00F275A7" w:rsidRDefault="009A2691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092F0859" w14:textId="77777777" w:rsidR="009A2691" w:rsidRDefault="009A2691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6C5FE18C" w14:textId="77777777" w:rsidR="009A2691" w:rsidRPr="00016E8E" w:rsidRDefault="009A2691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355C9FF0" w14:textId="77777777" w:rsidR="009A2691" w:rsidRPr="007E5236" w:rsidRDefault="009A2691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A2691" w:rsidRPr="00F275A7" w14:paraId="4C436934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1EE69084" w14:textId="77777777" w:rsidR="009A2691" w:rsidRPr="00570801" w:rsidRDefault="009A2691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882</w:t>
            </w:r>
          </w:p>
        </w:tc>
        <w:tc>
          <w:tcPr>
            <w:tcW w:w="677" w:type="pct"/>
            <w:vAlign w:val="center"/>
          </w:tcPr>
          <w:p w14:paraId="0E42DC84" w14:textId="77777777" w:rsidR="009A2691" w:rsidRPr="00F275A7" w:rsidRDefault="009A2691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36126F26" w14:textId="77777777" w:rsidR="009A2691" w:rsidRPr="00F275A7" w:rsidRDefault="009A2691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7C3ECB4F" w14:textId="77777777" w:rsidR="009A2691" w:rsidRPr="00F275A7" w:rsidRDefault="009A2691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100A92FC" w14:textId="77777777" w:rsidR="009A2691" w:rsidRDefault="009A2691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00B575A3" w14:textId="77777777" w:rsidR="009A2691" w:rsidRPr="00016E8E" w:rsidRDefault="009A2691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4C6EA882" w14:textId="77777777" w:rsidR="009A2691" w:rsidRPr="007E5236" w:rsidRDefault="009A2691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A2691" w:rsidRPr="00F275A7" w14:paraId="562E11B7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5127DD5C" w14:textId="77777777" w:rsidR="009A2691" w:rsidRPr="00570801" w:rsidRDefault="009A2691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color w:val="000000"/>
                <w:kern w:val="24"/>
                <w:sz w:val="22"/>
                <w:szCs w:val="22"/>
                <w:lang w:val="es-ES"/>
              </w:rPr>
              <w:t>BAQ33883</w:t>
            </w:r>
          </w:p>
        </w:tc>
        <w:tc>
          <w:tcPr>
            <w:tcW w:w="677" w:type="pct"/>
            <w:vAlign w:val="center"/>
          </w:tcPr>
          <w:p w14:paraId="0163FABA" w14:textId="77777777" w:rsidR="009A2691" w:rsidRPr="00F275A7" w:rsidRDefault="009A2691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73965F0D" w14:textId="77777777" w:rsidR="009A2691" w:rsidRPr="00F275A7" w:rsidRDefault="009A2691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6AC95960" w14:textId="77777777" w:rsidR="009A2691" w:rsidRPr="00F275A7" w:rsidRDefault="009A2691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976B395" w14:textId="77777777" w:rsidR="009A2691" w:rsidRDefault="009A2691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69D430C5" w14:textId="77777777" w:rsidR="009A2691" w:rsidRPr="00016E8E" w:rsidRDefault="009A2691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/ -</w:t>
            </w:r>
          </w:p>
        </w:tc>
        <w:tc>
          <w:tcPr>
            <w:tcW w:w="672" w:type="pct"/>
          </w:tcPr>
          <w:p w14:paraId="0C5FE703" w14:textId="77777777" w:rsidR="009A2691" w:rsidRPr="007E5236" w:rsidRDefault="009A2691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9A2691" w:rsidRPr="00F275A7" w14:paraId="5AF8F436" w14:textId="77777777" w:rsidTr="00B725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406A7917" w14:textId="77777777" w:rsidR="009A2691" w:rsidRPr="00570801" w:rsidRDefault="009A2691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899</w:t>
            </w:r>
          </w:p>
        </w:tc>
        <w:tc>
          <w:tcPr>
            <w:tcW w:w="677" w:type="pct"/>
            <w:vAlign w:val="center"/>
          </w:tcPr>
          <w:p w14:paraId="4FB43881" w14:textId="77777777" w:rsidR="009A2691" w:rsidRPr="00F275A7" w:rsidRDefault="009A2691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4FE87BD6" w14:textId="77777777" w:rsidR="009A2691" w:rsidRPr="00F275A7" w:rsidRDefault="009A2691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24E3ABD1" w14:textId="77777777" w:rsidR="009A2691" w:rsidRPr="00F275A7" w:rsidRDefault="009A2691" w:rsidP="00BC0C8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D433A0E" w14:textId="77777777" w:rsidR="009A2691" w:rsidRPr="00F275A7" w:rsidRDefault="00717900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Yes</w:t>
            </w:r>
            <w:r w:rsidR="009A2691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 / </w:t>
            </w:r>
            <w:r w:rsidR="00364ECC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764" w:type="pct"/>
          </w:tcPr>
          <w:p w14:paraId="27170FB7" w14:textId="77777777" w:rsidR="009A2691" w:rsidRPr="00F275A7" w:rsidRDefault="009A2691" w:rsidP="00BC0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1TMD</w:t>
            </w:r>
          </w:p>
        </w:tc>
        <w:tc>
          <w:tcPr>
            <w:tcW w:w="672" w:type="pct"/>
          </w:tcPr>
          <w:p w14:paraId="3AC2B726" w14:textId="77777777" w:rsidR="009A2691" w:rsidRDefault="009A2691" w:rsidP="00946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  <w:tr w:rsidR="009A2691" w:rsidRPr="00F275A7" w14:paraId="235B57EE" w14:textId="77777777" w:rsidTr="00B725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  <w:vAlign w:val="bottom"/>
          </w:tcPr>
          <w:p w14:paraId="1BBD996E" w14:textId="77777777" w:rsidR="009A2691" w:rsidRPr="00570801" w:rsidRDefault="009A2691" w:rsidP="002F78EA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</w:pPr>
            <w:r w:rsidRPr="00570801">
              <w:rPr>
                <w:rFonts w:ascii="Arial" w:eastAsia="Calibri" w:hAnsi="Arial" w:cs="Arial"/>
                <w:b w:val="0"/>
                <w:bCs w:val="0"/>
                <w:color w:val="000000"/>
                <w:kern w:val="24"/>
                <w:sz w:val="22"/>
                <w:szCs w:val="22"/>
                <w:lang w:val="es-ES"/>
              </w:rPr>
              <w:t>BAQ33912</w:t>
            </w:r>
          </w:p>
        </w:tc>
        <w:tc>
          <w:tcPr>
            <w:tcW w:w="677" w:type="pct"/>
            <w:vAlign w:val="center"/>
          </w:tcPr>
          <w:p w14:paraId="53B3D452" w14:textId="77777777" w:rsidR="009A2691" w:rsidRPr="00F275A7" w:rsidRDefault="009A2691" w:rsidP="0021032F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-</w:t>
            </w:r>
          </w:p>
        </w:tc>
        <w:tc>
          <w:tcPr>
            <w:tcW w:w="431" w:type="pct"/>
            <w:vAlign w:val="center"/>
          </w:tcPr>
          <w:p w14:paraId="34E532F1" w14:textId="77777777" w:rsidR="009A2691" w:rsidRPr="00F275A7" w:rsidRDefault="009A2691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844" w:type="pct"/>
            <w:vAlign w:val="center"/>
          </w:tcPr>
          <w:p w14:paraId="57E029A1" w14:textId="77777777" w:rsidR="009A2691" w:rsidRPr="00F275A7" w:rsidRDefault="009A2691" w:rsidP="00BC0C8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75A7">
              <w:rPr>
                <w:rFonts w:ascii="Arial" w:hAnsi="Arial" w:cs="Arial"/>
              </w:rPr>
              <w:t>-</w:t>
            </w:r>
          </w:p>
        </w:tc>
        <w:tc>
          <w:tcPr>
            <w:tcW w:w="798" w:type="pct"/>
            <w:vAlign w:val="center"/>
          </w:tcPr>
          <w:p w14:paraId="4DA9FCC6" w14:textId="77777777" w:rsidR="009A2691" w:rsidRPr="00F275A7" w:rsidRDefault="009A2691" w:rsidP="002353F9">
            <w:pPr>
              <w:pStyle w:val="NormalWeb"/>
              <w:spacing w:before="0" w:beforeAutospacing="0" w:after="0" w:afterAutospacing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</w:pPr>
            <w:r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 xml:space="preserve">- / </w:t>
            </w:r>
            <w:r w:rsidRPr="00F275A7">
              <w:rPr>
                <w:rFonts w:ascii="Arial" w:eastAsia="Calibri" w:hAnsi="Arial" w:cs="Arial"/>
                <w:bCs/>
                <w:color w:val="000000"/>
                <w:kern w:val="24"/>
                <w:sz w:val="22"/>
                <w:szCs w:val="22"/>
                <w:lang w:val="es-ES"/>
              </w:rPr>
              <w:t>1TMD</w:t>
            </w:r>
          </w:p>
        </w:tc>
        <w:tc>
          <w:tcPr>
            <w:tcW w:w="764" w:type="pct"/>
          </w:tcPr>
          <w:p w14:paraId="0D53185E" w14:textId="77777777" w:rsidR="009A2691" w:rsidRPr="00F275A7" w:rsidRDefault="009A2691" w:rsidP="00BC0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16E8E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  <w:r w:rsidRPr="00016E8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1TMD</w:t>
            </w:r>
          </w:p>
        </w:tc>
        <w:tc>
          <w:tcPr>
            <w:tcW w:w="672" w:type="pct"/>
          </w:tcPr>
          <w:p w14:paraId="47DA78DB" w14:textId="77777777" w:rsidR="009A2691" w:rsidRDefault="009A2691" w:rsidP="00946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5236">
              <w:rPr>
                <w:rFonts w:ascii="Arial" w:hAnsi="Arial" w:cs="Arial"/>
              </w:rPr>
              <w:t>1TMD</w:t>
            </w:r>
          </w:p>
        </w:tc>
      </w:tr>
    </w:tbl>
    <w:p w14:paraId="02490E4C" w14:textId="77777777" w:rsidR="00B8491D" w:rsidRPr="00B8491D" w:rsidRDefault="00B8491D" w:rsidP="00B8491D">
      <w:pPr>
        <w:spacing w:before="120" w:after="0" w:line="240" w:lineRule="auto"/>
        <w:jc w:val="both"/>
        <w:rPr>
          <w:rFonts w:ascii="Arial" w:hAnsi="Arial" w:cs="Arial"/>
        </w:rPr>
      </w:pPr>
      <w:r w:rsidRPr="00B8491D">
        <w:rPr>
          <w:rFonts w:ascii="Arial" w:hAnsi="Arial" w:cs="Arial"/>
          <w:i/>
        </w:rPr>
        <w:t>a)</w:t>
      </w:r>
      <w:r>
        <w:rPr>
          <w:rFonts w:ascii="Arial" w:hAnsi="Arial" w:cs="Arial"/>
          <w:i/>
        </w:rPr>
        <w:t xml:space="preserve"> </w:t>
      </w:r>
      <w:r w:rsidR="001F3705" w:rsidRPr="00B8491D">
        <w:rPr>
          <w:rFonts w:ascii="Arial" w:hAnsi="Arial" w:cs="Arial"/>
          <w:i/>
        </w:rPr>
        <w:t xml:space="preserve">G. vaginalis </w:t>
      </w:r>
      <w:r w:rsidR="001F3705" w:rsidRPr="00B8491D">
        <w:rPr>
          <w:rFonts w:ascii="Arial" w:hAnsi="Arial" w:cs="Arial"/>
        </w:rPr>
        <w:t xml:space="preserve">ATCC14018 </w:t>
      </w:r>
      <w:proofErr w:type="spellStart"/>
      <w:r w:rsidR="00F542F1" w:rsidRPr="00B8491D">
        <w:rPr>
          <w:rFonts w:ascii="Arial" w:hAnsi="Arial" w:cs="Arial"/>
        </w:rPr>
        <w:t>Protein_ID</w:t>
      </w:r>
      <w:proofErr w:type="spellEnd"/>
      <w:r w:rsidR="00F542F1" w:rsidRPr="00B8491D">
        <w:rPr>
          <w:rFonts w:ascii="Arial" w:hAnsi="Arial" w:cs="Arial"/>
        </w:rPr>
        <w:t xml:space="preserve"> from </w:t>
      </w:r>
      <w:proofErr w:type="spellStart"/>
      <w:r w:rsidR="00F542F1" w:rsidRPr="00B8491D">
        <w:rPr>
          <w:rFonts w:ascii="Arial" w:hAnsi="Arial" w:cs="Arial"/>
        </w:rPr>
        <w:t>GeneBank</w:t>
      </w:r>
      <w:proofErr w:type="spellEnd"/>
      <w:r w:rsidR="00D74CA0" w:rsidRPr="00B8491D">
        <w:rPr>
          <w:rFonts w:ascii="Arial" w:hAnsi="Arial" w:cs="Arial"/>
        </w:rPr>
        <w:t xml:space="preserve"> </w:t>
      </w:r>
    </w:p>
    <w:p w14:paraId="47B61C00" w14:textId="77777777" w:rsidR="0093473F" w:rsidRPr="00B8491D" w:rsidRDefault="00D74CA0" w:rsidP="00B8491D">
      <w:pPr>
        <w:spacing w:after="0" w:line="240" w:lineRule="auto"/>
      </w:pPr>
      <w:r w:rsidRPr="00B8491D">
        <w:t>(</w:t>
      </w:r>
      <w:hyperlink r:id="rId9" w:history="1">
        <w:r w:rsidRPr="00B8491D">
          <w:rPr>
            <w:rStyle w:val="Hipervnculo"/>
            <w:rFonts w:ascii="Arial" w:hAnsi="Arial" w:cs="Arial"/>
          </w:rPr>
          <w:t>http://www.ncbi.nlm.nih.gov/genome/1967?genome_assembly_id=233483</w:t>
        </w:r>
      </w:hyperlink>
      <w:r w:rsidRPr="00B8491D">
        <w:t>)</w:t>
      </w:r>
      <w:r w:rsidR="00F542F1" w:rsidRPr="00B8491D">
        <w:t>.</w:t>
      </w:r>
    </w:p>
    <w:p w14:paraId="305D1427" w14:textId="77777777" w:rsidR="00F542F1" w:rsidRDefault="00F542F1" w:rsidP="00B2416D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b) </w:t>
      </w:r>
      <w:proofErr w:type="spellStart"/>
      <w:r>
        <w:rPr>
          <w:rFonts w:ascii="Arial" w:hAnsi="Arial" w:cs="Arial"/>
        </w:rPr>
        <w:t>SignalP</w:t>
      </w:r>
      <w:proofErr w:type="spellEnd"/>
      <w:r>
        <w:rPr>
          <w:rFonts w:ascii="Arial" w:hAnsi="Arial" w:cs="Arial"/>
        </w:rPr>
        <w:t xml:space="preserve"> </w:t>
      </w:r>
      <w:r w:rsidR="009A5325">
        <w:rPr>
          <w:rFonts w:ascii="Arial" w:hAnsi="Arial" w:cs="Arial"/>
        </w:rPr>
        <w:t>server v.</w:t>
      </w:r>
      <w:r>
        <w:rPr>
          <w:rFonts w:ascii="Arial" w:hAnsi="Arial" w:cs="Arial"/>
        </w:rPr>
        <w:t>4.1 (</w:t>
      </w:r>
      <w:hyperlink r:id="rId10" w:history="1">
        <w:r w:rsidRPr="008E435C">
          <w:rPr>
            <w:rStyle w:val="Hipervnculo"/>
            <w:rFonts w:ascii="Arial" w:hAnsi="Arial" w:cs="Arial"/>
          </w:rPr>
          <w:t>http://www.cbs.dtu.dk/services/SignalP</w:t>
        </w:r>
      </w:hyperlink>
      <w:r>
        <w:rPr>
          <w:rFonts w:ascii="Arial" w:hAnsi="Arial" w:cs="Arial"/>
        </w:rPr>
        <w:t xml:space="preserve">) predicts sec signal peptide of Sec </w:t>
      </w:r>
      <w:r w:rsidR="00676E1B">
        <w:rPr>
          <w:rFonts w:ascii="Arial" w:hAnsi="Arial" w:cs="Arial"/>
        </w:rPr>
        <w:t>secretion</w:t>
      </w:r>
      <w:r w:rsidR="00F553F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thway.</w:t>
      </w:r>
    </w:p>
    <w:p w14:paraId="7DDAF913" w14:textId="77777777" w:rsidR="00F542F1" w:rsidRDefault="00F542F1" w:rsidP="00B2416D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) </w:t>
      </w:r>
      <w:proofErr w:type="spellStart"/>
      <w:r>
        <w:rPr>
          <w:rFonts w:ascii="Arial" w:hAnsi="Arial" w:cs="Arial"/>
        </w:rPr>
        <w:t>TatP</w:t>
      </w:r>
      <w:proofErr w:type="spellEnd"/>
      <w:r>
        <w:rPr>
          <w:rFonts w:ascii="Arial" w:hAnsi="Arial" w:cs="Arial"/>
        </w:rPr>
        <w:t xml:space="preserve"> </w:t>
      </w:r>
      <w:r w:rsidR="009A5325">
        <w:rPr>
          <w:rFonts w:ascii="Arial" w:hAnsi="Arial" w:cs="Arial"/>
        </w:rPr>
        <w:t>server v.</w:t>
      </w:r>
      <w:r>
        <w:rPr>
          <w:rFonts w:ascii="Arial" w:hAnsi="Arial" w:cs="Arial"/>
        </w:rPr>
        <w:t>1.0 (</w:t>
      </w:r>
      <w:hyperlink r:id="rId11" w:history="1">
        <w:r w:rsidRPr="008E435C">
          <w:rPr>
            <w:rStyle w:val="Hipervnculo"/>
            <w:rFonts w:ascii="Arial" w:hAnsi="Arial" w:cs="Arial"/>
          </w:rPr>
          <w:t>http://www.cbs.dtu.dk/services/TatP</w:t>
        </w:r>
      </w:hyperlink>
      <w:r>
        <w:rPr>
          <w:rFonts w:ascii="Arial" w:hAnsi="Arial" w:cs="Arial"/>
        </w:rPr>
        <w:t xml:space="preserve">) predicts tat signal peptide of Tat </w:t>
      </w:r>
      <w:r w:rsidR="00676E1B">
        <w:rPr>
          <w:rFonts w:ascii="Arial" w:hAnsi="Arial" w:cs="Arial"/>
        </w:rPr>
        <w:t>secretion</w:t>
      </w:r>
      <w:r w:rsidR="00F553F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thway.</w:t>
      </w:r>
    </w:p>
    <w:p w14:paraId="54925718" w14:textId="77777777" w:rsidR="009D72A0" w:rsidRDefault="00F542F1" w:rsidP="00B2416D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) PRED-LIPO server (</w:t>
      </w:r>
      <w:hyperlink r:id="rId12" w:history="1">
        <w:r w:rsidRPr="008E435C">
          <w:rPr>
            <w:rStyle w:val="Hipervnculo"/>
            <w:rFonts w:ascii="Arial" w:hAnsi="Arial" w:cs="Arial"/>
          </w:rPr>
          <w:t>http://www.compgen.org/tools/PRED-LIPO</w:t>
        </w:r>
      </w:hyperlink>
      <w:r w:rsidR="008E6134">
        <w:rPr>
          <w:rFonts w:ascii="Arial" w:hAnsi="Arial" w:cs="Arial"/>
        </w:rPr>
        <w:t>) predicts sec signal peptide and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ipo</w:t>
      </w:r>
      <w:proofErr w:type="spellEnd"/>
      <w:r>
        <w:rPr>
          <w:rFonts w:ascii="Arial" w:hAnsi="Arial" w:cs="Arial"/>
        </w:rPr>
        <w:t xml:space="preserve"> signal peptide (indicated with *)</w:t>
      </w:r>
      <w:r w:rsidR="009D72A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0D24240A" w14:textId="77777777" w:rsidR="009D72A0" w:rsidRDefault="00980252" w:rsidP="009D72A0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) PSORT</w:t>
      </w:r>
      <w:r w:rsidR="00F542F1">
        <w:rPr>
          <w:rFonts w:ascii="Arial" w:hAnsi="Arial" w:cs="Arial"/>
        </w:rPr>
        <w:t xml:space="preserve"> </w:t>
      </w:r>
      <w:r w:rsidR="009A5325">
        <w:rPr>
          <w:rFonts w:ascii="Arial" w:hAnsi="Arial" w:cs="Arial"/>
        </w:rPr>
        <w:t xml:space="preserve">server </w:t>
      </w:r>
      <w:r w:rsidR="00F542F1">
        <w:rPr>
          <w:rFonts w:ascii="Arial" w:hAnsi="Arial" w:cs="Arial"/>
        </w:rPr>
        <w:t>(</w:t>
      </w:r>
      <w:hyperlink r:id="rId13" w:history="1">
        <w:r w:rsidRPr="00BF6A9D">
          <w:rPr>
            <w:rStyle w:val="Hipervnculo"/>
            <w:rFonts w:ascii="Arial" w:hAnsi="Arial" w:cs="Arial"/>
          </w:rPr>
          <w:t>http://psort.hgc.jp/form.html</w:t>
        </w:r>
      </w:hyperlink>
      <w:r>
        <w:rPr>
          <w:rFonts w:ascii="Arial" w:hAnsi="Arial" w:cs="Arial"/>
        </w:rPr>
        <w:t xml:space="preserve">) </w:t>
      </w:r>
      <w:r w:rsidR="00F542F1">
        <w:rPr>
          <w:rFonts w:ascii="Arial" w:hAnsi="Arial" w:cs="Arial"/>
        </w:rPr>
        <w:t>predicts s</w:t>
      </w:r>
      <w:r w:rsidR="009A5325">
        <w:rPr>
          <w:rFonts w:ascii="Arial" w:hAnsi="Arial" w:cs="Arial"/>
        </w:rPr>
        <w:t xml:space="preserve">ec signal peptide </w:t>
      </w:r>
      <w:r w:rsidR="009D72A0">
        <w:rPr>
          <w:rFonts w:ascii="Arial" w:hAnsi="Arial" w:cs="Arial"/>
        </w:rPr>
        <w:t>and alpha-helix transmembrane domain (TMD).</w:t>
      </w:r>
    </w:p>
    <w:p w14:paraId="3E8751D3" w14:textId="77777777" w:rsidR="00F542F1" w:rsidRDefault="00F542F1" w:rsidP="00B2416D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) PROTTER server (</w:t>
      </w:r>
      <w:hyperlink r:id="rId14" w:history="1">
        <w:r w:rsidRPr="008E435C">
          <w:rPr>
            <w:rStyle w:val="Hipervnculo"/>
            <w:rFonts w:ascii="Arial" w:hAnsi="Arial" w:cs="Arial"/>
          </w:rPr>
          <w:t>http://wlab.ethz.ch/protter/#</w:t>
        </w:r>
      </w:hyperlink>
      <w:r>
        <w:rPr>
          <w:rFonts w:ascii="Arial" w:hAnsi="Arial" w:cs="Arial"/>
        </w:rPr>
        <w:t xml:space="preserve">) predicts sec signal peptide and TMDs. </w:t>
      </w:r>
    </w:p>
    <w:p w14:paraId="685ADC59" w14:textId="77777777" w:rsidR="00F542F1" w:rsidRDefault="00F542F1" w:rsidP="00B2416D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g) </w:t>
      </w:r>
      <w:r w:rsidR="00DE1755">
        <w:rPr>
          <w:rFonts w:ascii="Arial" w:hAnsi="Arial" w:cs="Arial"/>
        </w:rPr>
        <w:t xml:space="preserve">TMHMM </w:t>
      </w:r>
      <w:r w:rsidR="009A5325">
        <w:rPr>
          <w:rFonts w:ascii="Arial" w:hAnsi="Arial" w:cs="Arial"/>
        </w:rPr>
        <w:t>server v.</w:t>
      </w:r>
      <w:r w:rsidR="00DE1755">
        <w:rPr>
          <w:rFonts w:ascii="Arial" w:hAnsi="Arial" w:cs="Arial"/>
        </w:rPr>
        <w:t>2.0 (</w:t>
      </w:r>
      <w:hyperlink r:id="rId15" w:history="1">
        <w:r w:rsidR="00DE1755" w:rsidRPr="008E435C">
          <w:rPr>
            <w:rStyle w:val="Hipervnculo"/>
            <w:rFonts w:ascii="Arial" w:hAnsi="Arial" w:cs="Arial"/>
          </w:rPr>
          <w:t>http://www.cbs.dtu.dk/services/TMHMM</w:t>
        </w:r>
      </w:hyperlink>
      <w:r w:rsidR="00DE1755">
        <w:rPr>
          <w:rFonts w:ascii="Arial" w:hAnsi="Arial" w:cs="Arial"/>
        </w:rPr>
        <w:t>) predicts TMDs.</w:t>
      </w:r>
    </w:p>
    <w:p w14:paraId="00C4343A" w14:textId="77777777" w:rsidR="009D72A0" w:rsidRPr="00F542F1" w:rsidRDefault="009D72A0" w:rsidP="00B2416D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ositive prediction is indicated with Yes for signal peptide and number </w:t>
      </w:r>
      <w:r w:rsidR="00A10BDB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transmembrane domains</w:t>
      </w:r>
      <w:r w:rsidR="00A10BDB">
        <w:rPr>
          <w:rFonts w:ascii="Arial" w:hAnsi="Arial" w:cs="Arial"/>
        </w:rPr>
        <w:t xml:space="preserve"> (TMD)</w:t>
      </w:r>
      <w:r>
        <w:rPr>
          <w:rFonts w:ascii="Arial" w:hAnsi="Arial" w:cs="Arial"/>
        </w:rPr>
        <w:t>, no prediction is indicated with -.</w:t>
      </w:r>
    </w:p>
    <w:sectPr w:rsidR="009D72A0" w:rsidRPr="00F542F1" w:rsidSect="0043593B">
      <w:footerReference w:type="default" r:id="rId1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83B4A3" w14:textId="77777777" w:rsidR="001B124B" w:rsidRDefault="001B124B" w:rsidP="00F64873">
      <w:pPr>
        <w:spacing w:after="0" w:line="240" w:lineRule="auto"/>
      </w:pPr>
      <w:r>
        <w:separator/>
      </w:r>
    </w:p>
  </w:endnote>
  <w:endnote w:type="continuationSeparator" w:id="0">
    <w:p w14:paraId="64396C37" w14:textId="77777777" w:rsidR="001B124B" w:rsidRDefault="001B124B" w:rsidP="00F64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6714938"/>
      <w:docPartObj>
        <w:docPartGallery w:val="Page Numbers (Bottom of Page)"/>
        <w:docPartUnique/>
      </w:docPartObj>
    </w:sdtPr>
    <w:sdtEndPr/>
    <w:sdtContent>
      <w:p w14:paraId="3D3C8F06" w14:textId="77777777" w:rsidR="00F64873" w:rsidRDefault="00F6487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093" w:rsidRPr="00507093">
          <w:rPr>
            <w:noProof/>
            <w:lang w:val="es-ES"/>
          </w:rPr>
          <w:t>1</w:t>
        </w:r>
        <w:r>
          <w:fldChar w:fldCharType="end"/>
        </w:r>
      </w:p>
    </w:sdtContent>
  </w:sdt>
  <w:p w14:paraId="57479B1E" w14:textId="77777777" w:rsidR="00F64873" w:rsidRDefault="00F64873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44C26" w14:textId="77777777" w:rsidR="001B124B" w:rsidRDefault="001B124B" w:rsidP="00F64873">
      <w:pPr>
        <w:spacing w:after="0" w:line="240" w:lineRule="auto"/>
      </w:pPr>
      <w:r>
        <w:separator/>
      </w:r>
    </w:p>
  </w:footnote>
  <w:footnote w:type="continuationSeparator" w:id="0">
    <w:p w14:paraId="7AF8C50B" w14:textId="77777777" w:rsidR="001B124B" w:rsidRDefault="001B124B" w:rsidP="00F648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5741D"/>
    <w:multiLevelType w:val="hybridMultilevel"/>
    <w:tmpl w:val="97F870EC"/>
    <w:lvl w:ilvl="0" w:tplc="7EE22B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EE5B65"/>
    <w:multiLevelType w:val="hybridMultilevel"/>
    <w:tmpl w:val="52B432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2520FE"/>
    <w:multiLevelType w:val="hybridMultilevel"/>
    <w:tmpl w:val="59C8DE40"/>
    <w:lvl w:ilvl="0" w:tplc="059A26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3F130C"/>
    <w:multiLevelType w:val="hybridMultilevel"/>
    <w:tmpl w:val="3064FCE2"/>
    <w:lvl w:ilvl="0" w:tplc="4F0619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EB61F3"/>
    <w:multiLevelType w:val="hybridMultilevel"/>
    <w:tmpl w:val="0BA645EA"/>
    <w:lvl w:ilvl="0" w:tplc="1A8249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E01666"/>
    <w:multiLevelType w:val="hybridMultilevel"/>
    <w:tmpl w:val="34E6E8FA"/>
    <w:lvl w:ilvl="0" w:tplc="EA4C220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4D729D"/>
    <w:multiLevelType w:val="hybridMultilevel"/>
    <w:tmpl w:val="5A40A26E"/>
    <w:lvl w:ilvl="0" w:tplc="AAC0333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C23183"/>
    <w:multiLevelType w:val="hybridMultilevel"/>
    <w:tmpl w:val="1E40C9EC"/>
    <w:lvl w:ilvl="0" w:tplc="A08E118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4A6AF2"/>
    <w:multiLevelType w:val="hybridMultilevel"/>
    <w:tmpl w:val="AACCE8E6"/>
    <w:lvl w:ilvl="0" w:tplc="6602DC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8305A3"/>
    <w:multiLevelType w:val="hybridMultilevel"/>
    <w:tmpl w:val="AA7625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897D8C"/>
    <w:multiLevelType w:val="hybridMultilevel"/>
    <w:tmpl w:val="772679CA"/>
    <w:lvl w:ilvl="0" w:tplc="C722F18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CCA4040"/>
    <w:multiLevelType w:val="hybridMultilevel"/>
    <w:tmpl w:val="B87601E2"/>
    <w:lvl w:ilvl="0" w:tplc="65500BA2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F84712F"/>
    <w:multiLevelType w:val="hybridMultilevel"/>
    <w:tmpl w:val="64D005B8"/>
    <w:lvl w:ilvl="0" w:tplc="D15C63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9626D7"/>
    <w:multiLevelType w:val="hybridMultilevel"/>
    <w:tmpl w:val="ACC6C7DC"/>
    <w:lvl w:ilvl="0" w:tplc="ECB0C4C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034F3B"/>
    <w:multiLevelType w:val="hybridMultilevel"/>
    <w:tmpl w:val="47DE9320"/>
    <w:lvl w:ilvl="0" w:tplc="F23C8CF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1"/>
  </w:num>
  <w:num w:numId="4">
    <w:abstractNumId w:val="3"/>
  </w:num>
  <w:num w:numId="5">
    <w:abstractNumId w:val="0"/>
  </w:num>
  <w:num w:numId="6">
    <w:abstractNumId w:val="2"/>
  </w:num>
  <w:num w:numId="7">
    <w:abstractNumId w:val="4"/>
  </w:num>
  <w:num w:numId="8">
    <w:abstractNumId w:val="12"/>
  </w:num>
  <w:num w:numId="9">
    <w:abstractNumId w:val="7"/>
  </w:num>
  <w:num w:numId="10">
    <w:abstractNumId w:val="8"/>
  </w:num>
  <w:num w:numId="11">
    <w:abstractNumId w:val="5"/>
  </w:num>
  <w:num w:numId="12">
    <w:abstractNumId w:val="6"/>
  </w:num>
  <w:num w:numId="13">
    <w:abstractNumId w:val="11"/>
  </w:num>
  <w:num w:numId="14">
    <w:abstractNumId w:val="14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73F"/>
    <w:rsid w:val="00012B68"/>
    <w:rsid w:val="00016E8E"/>
    <w:rsid w:val="00024702"/>
    <w:rsid w:val="0007150C"/>
    <w:rsid w:val="00072D9A"/>
    <w:rsid w:val="000760F9"/>
    <w:rsid w:val="000800AE"/>
    <w:rsid w:val="000818A5"/>
    <w:rsid w:val="000A3879"/>
    <w:rsid w:val="000A3F13"/>
    <w:rsid w:val="00135291"/>
    <w:rsid w:val="00154D3B"/>
    <w:rsid w:val="001760BB"/>
    <w:rsid w:val="001A7DBF"/>
    <w:rsid w:val="001B124B"/>
    <w:rsid w:val="001B26CE"/>
    <w:rsid w:val="001F3705"/>
    <w:rsid w:val="0021032F"/>
    <w:rsid w:val="00215750"/>
    <w:rsid w:val="00227E7D"/>
    <w:rsid w:val="002472D2"/>
    <w:rsid w:val="002C1138"/>
    <w:rsid w:val="002C3EA6"/>
    <w:rsid w:val="002F5580"/>
    <w:rsid w:val="002F78EA"/>
    <w:rsid w:val="00311B1B"/>
    <w:rsid w:val="00317EC3"/>
    <w:rsid w:val="00364ECC"/>
    <w:rsid w:val="00373C88"/>
    <w:rsid w:val="003929E0"/>
    <w:rsid w:val="003B0DE4"/>
    <w:rsid w:val="003B6825"/>
    <w:rsid w:val="003B6FB5"/>
    <w:rsid w:val="003E5CD9"/>
    <w:rsid w:val="003F2A5D"/>
    <w:rsid w:val="003F588C"/>
    <w:rsid w:val="004004AB"/>
    <w:rsid w:val="00412603"/>
    <w:rsid w:val="00413DC0"/>
    <w:rsid w:val="0043593B"/>
    <w:rsid w:val="00444BB2"/>
    <w:rsid w:val="00482214"/>
    <w:rsid w:val="004A49AA"/>
    <w:rsid w:val="004E3B9D"/>
    <w:rsid w:val="00507093"/>
    <w:rsid w:val="005256F6"/>
    <w:rsid w:val="00537C59"/>
    <w:rsid w:val="005448DA"/>
    <w:rsid w:val="00570801"/>
    <w:rsid w:val="005E461D"/>
    <w:rsid w:val="00613503"/>
    <w:rsid w:val="00633616"/>
    <w:rsid w:val="00645FD7"/>
    <w:rsid w:val="00647671"/>
    <w:rsid w:val="006678C6"/>
    <w:rsid w:val="00676E1B"/>
    <w:rsid w:val="006B0D9A"/>
    <w:rsid w:val="006C59FE"/>
    <w:rsid w:val="006D11F0"/>
    <w:rsid w:val="00717900"/>
    <w:rsid w:val="00756EBC"/>
    <w:rsid w:val="00796FAD"/>
    <w:rsid w:val="007C1469"/>
    <w:rsid w:val="00862B6B"/>
    <w:rsid w:val="00873EB6"/>
    <w:rsid w:val="0089493E"/>
    <w:rsid w:val="008A5AC8"/>
    <w:rsid w:val="008B79D7"/>
    <w:rsid w:val="008C62C7"/>
    <w:rsid w:val="008D5FE9"/>
    <w:rsid w:val="008E6134"/>
    <w:rsid w:val="008F2AC0"/>
    <w:rsid w:val="00910348"/>
    <w:rsid w:val="0093473F"/>
    <w:rsid w:val="009463DE"/>
    <w:rsid w:val="009753B5"/>
    <w:rsid w:val="00980252"/>
    <w:rsid w:val="00985F15"/>
    <w:rsid w:val="009A2691"/>
    <w:rsid w:val="009A5325"/>
    <w:rsid w:val="009B406A"/>
    <w:rsid w:val="009D72A0"/>
    <w:rsid w:val="00A10BDB"/>
    <w:rsid w:val="00A65661"/>
    <w:rsid w:val="00AF515D"/>
    <w:rsid w:val="00B07DB6"/>
    <w:rsid w:val="00B2416D"/>
    <w:rsid w:val="00B555CE"/>
    <w:rsid w:val="00B722FC"/>
    <w:rsid w:val="00B8491D"/>
    <w:rsid w:val="00BD7A54"/>
    <w:rsid w:val="00C01624"/>
    <w:rsid w:val="00C13117"/>
    <w:rsid w:val="00C24C46"/>
    <w:rsid w:val="00C574E3"/>
    <w:rsid w:val="00C72C80"/>
    <w:rsid w:val="00CD4369"/>
    <w:rsid w:val="00CF53F6"/>
    <w:rsid w:val="00D04522"/>
    <w:rsid w:val="00D25E20"/>
    <w:rsid w:val="00D318FC"/>
    <w:rsid w:val="00D44CC7"/>
    <w:rsid w:val="00D74CA0"/>
    <w:rsid w:val="00D84F11"/>
    <w:rsid w:val="00DE1755"/>
    <w:rsid w:val="00DF0460"/>
    <w:rsid w:val="00DF0EE2"/>
    <w:rsid w:val="00E40A66"/>
    <w:rsid w:val="00E5399D"/>
    <w:rsid w:val="00EC7EE5"/>
    <w:rsid w:val="00ED2591"/>
    <w:rsid w:val="00F26233"/>
    <w:rsid w:val="00F275A7"/>
    <w:rsid w:val="00F542F1"/>
    <w:rsid w:val="00F553FF"/>
    <w:rsid w:val="00F64873"/>
    <w:rsid w:val="00F76900"/>
    <w:rsid w:val="00FA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9DD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347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34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Sombreadoclaro">
    <w:name w:val="Light Shading"/>
    <w:basedOn w:val="Tablanormal"/>
    <w:uiPriority w:val="60"/>
    <w:rsid w:val="009347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5448D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F542F1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A5AC8"/>
    <w:rPr>
      <w:color w:val="800080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64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4873"/>
  </w:style>
  <w:style w:type="paragraph" w:styleId="Piedepgina">
    <w:name w:val="footer"/>
    <w:basedOn w:val="Normal"/>
    <w:link w:val="PiedepginaCar"/>
    <w:uiPriority w:val="99"/>
    <w:unhideWhenUsed/>
    <w:rsid w:val="00F64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648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347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34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Sombreadoclaro">
    <w:name w:val="Light Shading"/>
    <w:basedOn w:val="Tablanormal"/>
    <w:uiPriority w:val="60"/>
    <w:rsid w:val="009347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5448D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F542F1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A5AC8"/>
    <w:rPr>
      <w:color w:val="800080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64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64873"/>
  </w:style>
  <w:style w:type="paragraph" w:styleId="Piedepgina">
    <w:name w:val="footer"/>
    <w:basedOn w:val="Normal"/>
    <w:link w:val="PiedepginaCar"/>
    <w:uiPriority w:val="99"/>
    <w:unhideWhenUsed/>
    <w:rsid w:val="00F64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64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84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cbs.dtu.dk/services/TatP" TargetMode="External"/><Relationship Id="rId12" Type="http://schemas.openxmlformats.org/officeDocument/2006/relationships/hyperlink" Target="http://www.compgen.org/tools/PRED-LIPO" TargetMode="External"/><Relationship Id="rId13" Type="http://schemas.openxmlformats.org/officeDocument/2006/relationships/hyperlink" Target="http://psort.hgc.jp/form.html" TargetMode="External"/><Relationship Id="rId14" Type="http://schemas.openxmlformats.org/officeDocument/2006/relationships/hyperlink" Target="http://wlab.ethz.ch/protter/" TargetMode="External"/><Relationship Id="rId15" Type="http://schemas.openxmlformats.org/officeDocument/2006/relationships/hyperlink" Target="http://www.cbs.dtu.dk/services/TMHMM" TargetMode="External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ncbi.nlm.nih.gov/genome/1967?genome_assembly_id=233483" TargetMode="External"/><Relationship Id="rId10" Type="http://schemas.openxmlformats.org/officeDocument/2006/relationships/hyperlink" Target="http://www.cbs.dtu.dk/services/SignalP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6FCF51-576D-0E4F-BB37-89D03523F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663</Words>
  <Characters>3650</Characters>
  <Application>Microsoft Macintosh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. Farmacia / UCM</Company>
  <LinksUpToDate>false</LinksUpToDate>
  <CharactersWithSpaces>4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UNI1BEC1</dc:creator>
  <cp:lastModifiedBy>Elvira Marin</cp:lastModifiedBy>
  <cp:revision>52</cp:revision>
  <cp:lastPrinted>2015-09-24T09:09:00Z</cp:lastPrinted>
  <dcterms:created xsi:type="dcterms:W3CDTF">2015-08-26T16:08:00Z</dcterms:created>
  <dcterms:modified xsi:type="dcterms:W3CDTF">2016-08-02T14:02:00Z</dcterms:modified>
</cp:coreProperties>
</file>